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E39" w:rsidRDefault="007D3E39" w:rsidP="009B1295">
      <w:pPr>
        <w:spacing w:before="240" w:after="240" w:line="360" w:lineRule="auto"/>
        <w:rPr>
          <w:rFonts w:ascii="Times New Roman" w:eastAsia="宋体" w:hAnsi="Times New Roman" w:cs="Times New Roman"/>
          <w:b/>
          <w:bCs/>
          <w:sz w:val="40"/>
          <w:szCs w:val="40"/>
        </w:rPr>
      </w:pPr>
      <w:r w:rsidRPr="007D3E39">
        <w:rPr>
          <w:rFonts w:ascii="Times New Roman" w:eastAsia="宋体" w:hAnsi="Times New Roman" w:cs="Times New Roman"/>
          <w:b/>
          <w:bCs/>
          <w:sz w:val="40"/>
          <w:szCs w:val="40"/>
        </w:rPr>
        <w:t xml:space="preserve">Supplementary </w:t>
      </w:r>
      <w:r w:rsidR="006D26A0">
        <w:rPr>
          <w:rFonts w:ascii="Times New Roman" w:eastAsia="宋体" w:hAnsi="Times New Roman" w:cs="Times New Roman"/>
          <w:b/>
          <w:bCs/>
          <w:sz w:val="40"/>
          <w:szCs w:val="40"/>
        </w:rPr>
        <w:t>file 1</w:t>
      </w:r>
    </w:p>
    <w:p w:rsidR="00F95DEA" w:rsidRDefault="00F95DEA" w:rsidP="009B1295">
      <w:pPr>
        <w:pStyle w:val="1"/>
        <w:spacing w:before="240" w:line="360" w:lineRule="auto"/>
        <w:rPr>
          <w:rFonts w:ascii="Times New Roman" w:hAnsi="Times New Roman" w:cs="Times New Roman"/>
          <w:sz w:val="40"/>
          <w:szCs w:val="40"/>
        </w:rPr>
      </w:pPr>
      <w:r w:rsidRPr="00863D66">
        <w:rPr>
          <w:rFonts w:ascii="Times New Roman" w:hAnsi="Times New Roman" w:cs="Times New Roman"/>
          <w:sz w:val="40"/>
          <w:szCs w:val="40"/>
        </w:rPr>
        <w:t>Materials and methods</w:t>
      </w:r>
    </w:p>
    <w:p w:rsidR="00AC3D7F" w:rsidRPr="00AC3D7F" w:rsidRDefault="00AC3D7F" w:rsidP="009B1295">
      <w:pPr>
        <w:pStyle w:val="2"/>
        <w:spacing w:before="240" w:line="360" w:lineRule="auto"/>
        <w:rPr>
          <w:rFonts w:ascii="Times New Roman" w:hAnsi="Times New Roman"/>
        </w:rPr>
      </w:pPr>
      <w:r w:rsidRPr="00AC3D7F">
        <w:rPr>
          <w:rFonts w:ascii="Times New Roman" w:hAnsi="Times New Roman"/>
        </w:rPr>
        <w:t>Sample collection</w:t>
      </w:r>
    </w:p>
    <w:p w:rsidR="009B1295" w:rsidRDefault="00AC3D7F" w:rsidP="009B1295">
      <w:pPr>
        <w:pStyle w:val="10"/>
        <w:spacing w:before="240"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20037A">
        <w:rPr>
          <w:rFonts w:ascii="Times New Roman" w:hAnsi="Times New Roman"/>
          <w:sz w:val="24"/>
          <w:szCs w:val="24"/>
        </w:rPr>
        <w:t xml:space="preserve">All the scallops used in this research were obtained from </w:t>
      </w:r>
      <w:proofErr w:type="spellStart"/>
      <w:r w:rsidRPr="0020037A">
        <w:rPr>
          <w:rFonts w:ascii="Times New Roman" w:hAnsi="Times New Roman"/>
          <w:sz w:val="24"/>
          <w:szCs w:val="24"/>
        </w:rPr>
        <w:t>Zhangzidao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Fishery Group Co., Dalian, China. From six healthy </w:t>
      </w:r>
      <w:proofErr w:type="spellStart"/>
      <w:r>
        <w:rPr>
          <w:rFonts w:ascii="Times New Roman" w:hAnsi="Times New Roman"/>
          <w:sz w:val="24"/>
          <w:szCs w:val="24"/>
        </w:rPr>
        <w:t>Yess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0037A">
        <w:rPr>
          <w:rFonts w:ascii="Times New Roman" w:hAnsi="Times New Roman"/>
          <w:sz w:val="24"/>
          <w:szCs w:val="24"/>
        </w:rPr>
        <w:t xml:space="preserve">scallops, tissues of mantle, gill, gonad, </w:t>
      </w:r>
      <w:r w:rsidR="009E6E10">
        <w:rPr>
          <w:rFonts w:ascii="Times New Roman" w:hAnsi="Times New Roman"/>
          <w:sz w:val="24"/>
          <w:szCs w:val="24"/>
        </w:rPr>
        <w:t>adductor</w:t>
      </w:r>
      <w:r w:rsidRPr="0020037A">
        <w:rPr>
          <w:rFonts w:ascii="Times New Roman" w:hAnsi="Times New Roman"/>
          <w:sz w:val="24"/>
          <w:szCs w:val="24"/>
        </w:rPr>
        <w:t xml:space="preserve"> muscle, </w:t>
      </w:r>
      <w:proofErr w:type="spellStart"/>
      <w:r w:rsidRPr="0020037A">
        <w:rPr>
          <w:rFonts w:ascii="Times New Roman" w:hAnsi="Times New Roman"/>
          <w:sz w:val="24"/>
          <w:szCs w:val="24"/>
        </w:rPr>
        <w:t>hemolymph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and </w:t>
      </w:r>
      <w:r w:rsidR="009E6E10">
        <w:rPr>
          <w:rFonts w:ascii="Times New Roman" w:hAnsi="Times New Roman"/>
          <w:sz w:val="24"/>
          <w:szCs w:val="24"/>
        </w:rPr>
        <w:t>digestive gland</w:t>
      </w:r>
      <w:r w:rsidRPr="0020037A">
        <w:rPr>
          <w:rFonts w:ascii="Times New Roman" w:hAnsi="Times New Roman"/>
          <w:sz w:val="24"/>
          <w:szCs w:val="24"/>
        </w:rPr>
        <w:t xml:space="preserve"> were dissected, immediately frozen in liquid nitrogen and then stored at -80</w:t>
      </w:r>
      <w:r w:rsidR="009E6E10">
        <w:rPr>
          <w:rFonts w:ascii="Times New Roman" w:hAnsi="Times New Roman"/>
          <w:sz w:val="24"/>
          <w:szCs w:val="24"/>
        </w:rPr>
        <w:t xml:space="preserve"> </w:t>
      </w:r>
      <w:r w:rsidR="009E6E10" w:rsidRPr="00D70C14">
        <w:rPr>
          <w:rFonts w:ascii="Times New Roman" w:hAnsi="Times New Roman"/>
          <w:sz w:val="24"/>
          <w:szCs w:val="24"/>
        </w:rPr>
        <w:t>°</w:t>
      </w:r>
      <w:r w:rsidR="009E6E10">
        <w:rPr>
          <w:rFonts w:ascii="Times New Roman" w:hAnsi="Times New Roman"/>
          <w:sz w:val="24"/>
          <w:szCs w:val="24"/>
        </w:rPr>
        <w:t>C</w:t>
      </w:r>
      <w:r w:rsidRPr="0020037A">
        <w:rPr>
          <w:rFonts w:ascii="Times New Roman" w:hAnsi="Times New Roman"/>
          <w:sz w:val="24"/>
          <w:szCs w:val="24"/>
        </w:rPr>
        <w:t xml:space="preserve">. Embryos and larvae were collected in the hatchery of </w:t>
      </w:r>
      <w:proofErr w:type="spellStart"/>
      <w:r w:rsidRPr="0020037A">
        <w:rPr>
          <w:rFonts w:ascii="Times New Roman" w:hAnsi="Times New Roman"/>
          <w:sz w:val="24"/>
          <w:szCs w:val="24"/>
        </w:rPr>
        <w:t>Zhangzidao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Fishery. Fertilized eggs, blastulae, gastrulae, </w:t>
      </w:r>
      <w:proofErr w:type="spellStart"/>
      <w:r w:rsidR="009E6E10">
        <w:rPr>
          <w:rFonts w:ascii="Times New Roman" w:hAnsi="Times New Roman"/>
          <w:sz w:val="24"/>
          <w:szCs w:val="24"/>
        </w:rPr>
        <w:t>t</w:t>
      </w:r>
      <w:r w:rsidRPr="0020037A">
        <w:rPr>
          <w:rFonts w:ascii="Times New Roman" w:hAnsi="Times New Roman"/>
          <w:sz w:val="24"/>
          <w:szCs w:val="24"/>
        </w:rPr>
        <w:t>rochophore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larvae</w:t>
      </w:r>
      <w:r w:rsidR="001B5CAC">
        <w:rPr>
          <w:rFonts w:ascii="Times New Roman" w:hAnsi="Times New Roman"/>
          <w:sz w:val="24"/>
          <w:szCs w:val="24"/>
        </w:rPr>
        <w:t xml:space="preserve">, </w:t>
      </w:r>
      <w:r w:rsidRPr="0020037A">
        <w:rPr>
          <w:rFonts w:ascii="Times New Roman" w:hAnsi="Times New Roman"/>
          <w:sz w:val="24"/>
          <w:szCs w:val="24"/>
        </w:rPr>
        <w:t>D-shaped larvae</w:t>
      </w:r>
      <w:r w:rsidR="001B5CAC">
        <w:rPr>
          <w:rFonts w:ascii="Times New Roman" w:hAnsi="Times New Roman"/>
          <w:sz w:val="24"/>
          <w:szCs w:val="24"/>
        </w:rPr>
        <w:t xml:space="preserve">, </w:t>
      </w:r>
      <w:r w:rsidR="009E6E10">
        <w:rPr>
          <w:rFonts w:ascii="Times New Roman" w:hAnsi="Times New Roman"/>
          <w:sz w:val="24"/>
          <w:szCs w:val="24"/>
        </w:rPr>
        <w:t>early umbo larva</w:t>
      </w:r>
      <w:r w:rsidR="001B5CAC">
        <w:rPr>
          <w:rFonts w:ascii="Times New Roman" w:hAnsi="Times New Roman"/>
          <w:sz w:val="24"/>
          <w:szCs w:val="24"/>
        </w:rPr>
        <w:t>,</w:t>
      </w:r>
      <w:r w:rsidRPr="0020037A">
        <w:rPr>
          <w:rFonts w:ascii="Times New Roman" w:hAnsi="Times New Roman"/>
          <w:sz w:val="24"/>
          <w:szCs w:val="24"/>
        </w:rPr>
        <w:t xml:space="preserve"> </w:t>
      </w:r>
      <w:r w:rsidR="009E6E10">
        <w:rPr>
          <w:rFonts w:ascii="Times New Roman" w:hAnsi="Times New Roman"/>
          <w:sz w:val="24"/>
          <w:szCs w:val="24"/>
        </w:rPr>
        <w:t xml:space="preserve">later umbo larva </w:t>
      </w:r>
      <w:r w:rsidR="001B5CAC">
        <w:rPr>
          <w:rFonts w:ascii="Times New Roman" w:hAnsi="Times New Roman"/>
          <w:sz w:val="24"/>
          <w:szCs w:val="24"/>
        </w:rPr>
        <w:t xml:space="preserve">and juvenile </w:t>
      </w:r>
      <w:r w:rsidR="009E6E10">
        <w:rPr>
          <w:rFonts w:ascii="Times New Roman" w:hAnsi="Times New Roman"/>
          <w:sz w:val="24"/>
          <w:szCs w:val="24"/>
        </w:rPr>
        <w:t xml:space="preserve">scallops </w:t>
      </w:r>
      <w:r w:rsidRPr="0020037A">
        <w:rPr>
          <w:rFonts w:ascii="Times New Roman" w:hAnsi="Times New Roman"/>
          <w:sz w:val="24"/>
          <w:szCs w:val="24"/>
        </w:rPr>
        <w:t>were collected. All the sampled were temporarily stored in RNA</w:t>
      </w:r>
      <w:r w:rsidR="00001CED">
        <w:rPr>
          <w:rFonts w:ascii="Times New Roman" w:hAnsi="Times New Roman"/>
          <w:sz w:val="24"/>
          <w:szCs w:val="24"/>
        </w:rPr>
        <w:t xml:space="preserve"> </w:t>
      </w:r>
      <w:r w:rsidRPr="0020037A">
        <w:rPr>
          <w:rFonts w:ascii="Times New Roman" w:hAnsi="Times New Roman"/>
          <w:sz w:val="24"/>
          <w:szCs w:val="24"/>
        </w:rPr>
        <w:t>wait (</w:t>
      </w:r>
      <w:proofErr w:type="spellStart"/>
      <w:r w:rsidRPr="0020037A">
        <w:rPr>
          <w:rFonts w:ascii="Times New Roman" w:hAnsi="Times New Roman"/>
          <w:sz w:val="24"/>
          <w:szCs w:val="24"/>
        </w:rPr>
        <w:t>Solarbio</w:t>
      </w:r>
      <w:proofErr w:type="spellEnd"/>
      <w:r w:rsidRPr="0020037A">
        <w:rPr>
          <w:rFonts w:ascii="Times New Roman" w:hAnsi="Times New Roman"/>
          <w:sz w:val="24"/>
          <w:szCs w:val="24"/>
        </w:rPr>
        <w:t>, Beijing, China) and preserved at -80</w:t>
      </w:r>
      <w:r w:rsidR="009E6E10">
        <w:rPr>
          <w:rFonts w:ascii="Times New Roman" w:hAnsi="Times New Roman"/>
          <w:sz w:val="24"/>
          <w:szCs w:val="24"/>
        </w:rPr>
        <w:t xml:space="preserve"> </w:t>
      </w:r>
      <w:r w:rsidR="009E6E10" w:rsidRPr="00D70C14">
        <w:rPr>
          <w:rFonts w:ascii="Times New Roman" w:hAnsi="Times New Roman"/>
          <w:sz w:val="24"/>
          <w:szCs w:val="24"/>
        </w:rPr>
        <w:t>°</w:t>
      </w:r>
      <w:r w:rsidR="009E6E10">
        <w:rPr>
          <w:rFonts w:ascii="Times New Roman" w:hAnsi="Times New Roman"/>
          <w:sz w:val="24"/>
          <w:szCs w:val="24"/>
        </w:rPr>
        <w:t>C</w:t>
      </w:r>
      <w:r w:rsidRPr="0020037A">
        <w:rPr>
          <w:rFonts w:ascii="Times New Roman" w:hAnsi="Times New Roman"/>
          <w:sz w:val="24"/>
          <w:szCs w:val="24"/>
        </w:rPr>
        <w:t>.</w:t>
      </w:r>
    </w:p>
    <w:p w:rsidR="009B1295" w:rsidRPr="008B1F2C" w:rsidRDefault="009B1295" w:rsidP="008B1F2C">
      <w:pPr>
        <w:pStyle w:val="2"/>
        <w:spacing w:before="240" w:line="360" w:lineRule="auto"/>
        <w:rPr>
          <w:rFonts w:ascii="Times New Roman" w:hAnsi="Times New Roman"/>
        </w:rPr>
      </w:pPr>
      <w:r w:rsidRPr="008B1F2C">
        <w:rPr>
          <w:rFonts w:ascii="Times New Roman" w:hAnsi="Times New Roman"/>
        </w:rPr>
        <w:t>RNA isolation and cDNA synthesis</w:t>
      </w:r>
    </w:p>
    <w:p w:rsidR="009B1295" w:rsidRDefault="009B1295" w:rsidP="009B1295">
      <w:pPr>
        <w:pStyle w:val="10"/>
        <w:spacing w:before="240"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20037A">
        <w:rPr>
          <w:rFonts w:ascii="Times New Roman" w:hAnsi="Times New Roman"/>
          <w:sz w:val="24"/>
          <w:szCs w:val="24"/>
        </w:rPr>
        <w:t xml:space="preserve">The total RNA was extracted from adult tissues and embryos/larvae of </w:t>
      </w:r>
      <w:proofErr w:type="spellStart"/>
      <w:r w:rsidRPr="0020037A">
        <w:rPr>
          <w:rFonts w:ascii="Times New Roman" w:hAnsi="Times New Roman"/>
          <w:sz w:val="24"/>
          <w:szCs w:val="24"/>
        </w:rPr>
        <w:t>Yesso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scallops following the method of Hu et al. </w:t>
      </w:r>
      <w:r w:rsidRPr="0020037A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Hu&lt;/Author&gt;&lt;Year&gt;2006&lt;/Year&gt;&lt;RecNum&gt;18&lt;/RecNum&gt;&lt;DisplayText&gt;[1]&lt;/DisplayText&gt;&lt;record&gt;&lt;rec-number&gt;18&lt;/rec-number&gt;&lt;foreign-keys&gt;&lt;key app="EN" db-id="5pr5s0wxqwaavdewdtppzevofpe0ad59xsvf"&gt;18&lt;/key&gt;&lt;/foreign-keys&gt;&lt;ref-type name="Journal Article"&gt;17&lt;/ref-type&gt;&lt;contributors&gt;&lt;authors&gt;&lt;author&gt;Hu, Xiaoli&lt;/author&gt;&lt;author&gt;Bao, Zhenmin&lt;/author&gt;&lt;author&gt;Hu, Jingjie&lt;/author&gt;&lt;author&gt;Shao, Mingyu&lt;/author&gt;&lt;author&gt;Zhang, Lingling&lt;/author&gt;&lt;author&gt;Bi, Ke&lt;/author&gt;&lt;author&gt;Zhan, Aibin&lt;/author</w:instrText>
      </w:r>
      <w:r>
        <w:rPr>
          <w:rFonts w:ascii="Times New Roman" w:hAnsi="Times New Roman" w:hint="eastAsia"/>
          <w:sz w:val="24"/>
          <w:szCs w:val="24"/>
        </w:rPr>
        <w:instrText>&gt;&lt;author&gt;Huang, Xiaoting&lt;/author&gt;&lt;/authors&gt;&lt;/contributors&gt;&lt;titles&gt;&lt;title&gt;Cloning and characterization of tryptophan 2, 3</w:instrText>
      </w:r>
      <w:r>
        <w:rPr>
          <w:rFonts w:ascii="Times New Roman" w:hAnsi="Times New Roman" w:hint="eastAsia"/>
          <w:sz w:val="24"/>
          <w:szCs w:val="24"/>
        </w:rPr>
        <w:instrText>‐</w:instrText>
      </w:r>
      <w:r>
        <w:rPr>
          <w:rFonts w:ascii="Times New Roman" w:hAnsi="Times New Roman" w:hint="eastAsia"/>
          <w:sz w:val="24"/>
          <w:szCs w:val="24"/>
        </w:rPr>
        <w:instrText>dioxygenase gene of Zhikong scallop Chlamys farreri (Jones and Preston 1904)&lt;/title&gt;&lt;secondary-title&gt;Aquaculture Research&lt;/secondary-t</w:instrText>
      </w:r>
      <w:r>
        <w:rPr>
          <w:rFonts w:ascii="Times New Roman" w:hAnsi="Times New Roman"/>
          <w:sz w:val="24"/>
          <w:szCs w:val="24"/>
        </w:rPr>
        <w:instrText>itle&gt;&lt;/titles&gt;&lt;periodical&gt;&lt;full-title&gt;Aquaculture Research&lt;/full-title&gt;&lt;/periodical&gt;&lt;pages&gt;1187-1194&lt;/pages&gt;&lt;volume&gt;37&lt;/volume&gt;&lt;number&gt;12&lt;/number&gt;&lt;dates&gt;&lt;year&gt;2006&lt;/year&gt;&lt;/dates&gt;&lt;isbn&gt;1365-2109&lt;/isbn&gt;&lt;urls&gt;&lt;/urls&gt;&lt;/record&gt;&lt;/Cite&gt;&lt;/EndNote&gt;</w:instrText>
      </w:r>
      <w:r w:rsidRPr="0020037A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</w:t>
      </w:r>
      <w:hyperlink w:anchor="_ENREF_1" w:tooltip="Hu, 2006 #18" w:history="1">
        <w:r w:rsidR="00591FD2">
          <w:rPr>
            <w:rFonts w:ascii="Times New Roman" w:hAnsi="Times New Roman"/>
            <w:sz w:val="24"/>
            <w:szCs w:val="24"/>
          </w:rPr>
          <w:t>1</w:t>
        </w:r>
      </w:hyperlink>
      <w:r>
        <w:rPr>
          <w:rFonts w:ascii="Times New Roman" w:hAnsi="Times New Roman"/>
          <w:sz w:val="24"/>
          <w:szCs w:val="24"/>
        </w:rPr>
        <w:t>]</w:t>
      </w:r>
      <w:r w:rsidRPr="0020037A">
        <w:rPr>
          <w:rFonts w:ascii="Times New Roman" w:hAnsi="Times New Roman"/>
          <w:sz w:val="24"/>
          <w:szCs w:val="24"/>
        </w:rPr>
        <w:fldChar w:fldCharType="end"/>
      </w:r>
      <w:r w:rsidRPr="0020037A">
        <w:rPr>
          <w:rFonts w:ascii="Times New Roman" w:hAnsi="Times New Roman"/>
          <w:sz w:val="24"/>
          <w:szCs w:val="24"/>
        </w:rPr>
        <w:t xml:space="preserve">. The method consisted in using </w:t>
      </w:r>
      <w:proofErr w:type="spellStart"/>
      <w:r w:rsidRPr="0020037A">
        <w:rPr>
          <w:rFonts w:ascii="Times New Roman" w:hAnsi="Times New Roman"/>
          <w:sz w:val="24"/>
          <w:szCs w:val="24"/>
        </w:rPr>
        <w:t>guanidinium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37A">
        <w:rPr>
          <w:rFonts w:ascii="Times New Roman" w:hAnsi="Times New Roman"/>
          <w:sz w:val="24"/>
          <w:szCs w:val="24"/>
        </w:rPr>
        <w:t>isothiocyanate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to extract total RNA and digesting the residual DNA with </w:t>
      </w:r>
      <w:proofErr w:type="spellStart"/>
      <w:r w:rsidRPr="0020037A">
        <w:rPr>
          <w:rFonts w:ascii="Times New Roman" w:hAnsi="Times New Roman"/>
          <w:sz w:val="24"/>
          <w:szCs w:val="24"/>
        </w:rPr>
        <w:t>DNase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I (</w:t>
      </w:r>
      <w:proofErr w:type="spellStart"/>
      <w:r w:rsidRPr="0020037A">
        <w:rPr>
          <w:rFonts w:ascii="Times New Roman" w:hAnsi="Times New Roman"/>
          <w:sz w:val="24"/>
          <w:szCs w:val="24"/>
        </w:rPr>
        <w:t>TaKaRa</w:t>
      </w:r>
      <w:proofErr w:type="spellEnd"/>
      <w:r w:rsidRPr="0020037A">
        <w:rPr>
          <w:rFonts w:ascii="Times New Roman" w:hAnsi="Times New Roman"/>
          <w:sz w:val="24"/>
          <w:szCs w:val="24"/>
        </w:rPr>
        <w:t>, Shiga, Japan). The first-stand cDNA was synthesized according to the manufacturer’s instruction of M-MLV Reverse Transcriptase (Invitrogen, CA, USA). A control reaction without reverse transcriptase was performed for precluding any DNA contamination. In brief, the reaction was performed in a 20-μL volume containing 2</w:t>
      </w:r>
      <w:r w:rsidR="00001C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37A">
        <w:rPr>
          <w:rFonts w:ascii="Times New Roman" w:hAnsi="Times New Roman"/>
          <w:sz w:val="24"/>
          <w:szCs w:val="24"/>
        </w:rPr>
        <w:t>μg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37A">
        <w:rPr>
          <w:rFonts w:ascii="Times New Roman" w:hAnsi="Times New Roman"/>
          <w:sz w:val="24"/>
          <w:szCs w:val="24"/>
        </w:rPr>
        <w:t>DNase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I-treated total RNA as template, 0.5 </w:t>
      </w:r>
      <w:proofErr w:type="spellStart"/>
      <w:r w:rsidRPr="0020037A">
        <w:rPr>
          <w:rFonts w:ascii="Times New Roman" w:hAnsi="Times New Roman"/>
          <w:sz w:val="24"/>
          <w:szCs w:val="24"/>
        </w:rPr>
        <w:t>μM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37A">
        <w:rPr>
          <w:rFonts w:ascii="Times New Roman" w:hAnsi="Times New Roman"/>
          <w:sz w:val="24"/>
          <w:szCs w:val="24"/>
        </w:rPr>
        <w:t>Oligo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20037A">
        <w:rPr>
          <w:rFonts w:ascii="Times New Roman" w:hAnsi="Times New Roman"/>
          <w:sz w:val="24"/>
          <w:szCs w:val="24"/>
        </w:rPr>
        <w:t>dT</w:t>
      </w:r>
      <w:proofErr w:type="spellEnd"/>
      <w:r w:rsidRPr="0020037A">
        <w:rPr>
          <w:rFonts w:ascii="Times New Roman" w:hAnsi="Times New Roman"/>
          <w:sz w:val="24"/>
          <w:szCs w:val="24"/>
        </w:rPr>
        <w:t>)</w:t>
      </w:r>
      <w:r w:rsidRPr="00001CED">
        <w:rPr>
          <w:rFonts w:ascii="Times New Roman" w:hAnsi="Times New Roman"/>
          <w:sz w:val="24"/>
          <w:szCs w:val="24"/>
          <w:vertAlign w:val="subscript"/>
        </w:rPr>
        <w:t>18</w:t>
      </w:r>
      <w:r w:rsidRPr="0020037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20037A">
        <w:rPr>
          <w:rFonts w:ascii="Times New Roman" w:hAnsi="Times New Roman"/>
          <w:sz w:val="24"/>
          <w:szCs w:val="24"/>
        </w:rPr>
        <w:t>TaKaRa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, Shiga, Japan) as primer, 1× reaction buffer, 20 U </w:t>
      </w:r>
      <w:proofErr w:type="spellStart"/>
      <w:r w:rsidRPr="0020037A">
        <w:rPr>
          <w:rFonts w:ascii="Times New Roman" w:hAnsi="Times New Roman"/>
          <w:sz w:val="24"/>
          <w:szCs w:val="24"/>
        </w:rPr>
        <w:t>RNase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inhibitor (Invitrogen, CA, USA), 1</w:t>
      </w:r>
      <w:r w:rsidR="00001C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37A">
        <w:rPr>
          <w:rFonts w:ascii="Times New Roman" w:hAnsi="Times New Roman"/>
          <w:sz w:val="24"/>
          <w:szCs w:val="24"/>
        </w:rPr>
        <w:t>mM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37A">
        <w:rPr>
          <w:rFonts w:ascii="Times New Roman" w:hAnsi="Times New Roman"/>
          <w:sz w:val="24"/>
          <w:szCs w:val="24"/>
        </w:rPr>
        <w:t>dNTP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(Invitrogen, CA, USA), 200</w:t>
      </w:r>
      <w:r w:rsidR="00001CED">
        <w:rPr>
          <w:rFonts w:ascii="Times New Roman" w:hAnsi="Times New Roman"/>
          <w:sz w:val="24"/>
          <w:szCs w:val="24"/>
        </w:rPr>
        <w:t xml:space="preserve"> </w:t>
      </w:r>
      <w:r w:rsidRPr="0020037A">
        <w:rPr>
          <w:rFonts w:ascii="Times New Roman" w:hAnsi="Times New Roman"/>
          <w:sz w:val="24"/>
          <w:szCs w:val="24"/>
        </w:rPr>
        <w:t>U reverse transcriptase, added in the indicated order on ice; cDNA was synthesized by incubating at 42</w:t>
      </w:r>
      <w:r w:rsidR="00046B6A">
        <w:rPr>
          <w:rFonts w:ascii="Times New Roman" w:hAnsi="Times New Roman" w:hint="eastAsia"/>
          <w:sz w:val="24"/>
          <w:szCs w:val="24"/>
        </w:rPr>
        <w:t xml:space="preserve"> </w:t>
      </w:r>
      <w:r w:rsidR="00046B6A" w:rsidRPr="00D70C14">
        <w:rPr>
          <w:rFonts w:ascii="Times New Roman" w:hAnsi="Times New Roman"/>
          <w:sz w:val="24"/>
          <w:szCs w:val="24"/>
        </w:rPr>
        <w:t>°</w:t>
      </w:r>
      <w:r w:rsidR="00046B6A">
        <w:rPr>
          <w:rFonts w:ascii="Times New Roman" w:hAnsi="Times New Roman"/>
          <w:sz w:val="24"/>
          <w:szCs w:val="24"/>
        </w:rPr>
        <w:t>C</w:t>
      </w:r>
      <w:r w:rsidRPr="0020037A">
        <w:rPr>
          <w:rFonts w:ascii="Times New Roman" w:hAnsi="Times New Roman"/>
          <w:sz w:val="24"/>
          <w:szCs w:val="24"/>
        </w:rPr>
        <w:t xml:space="preserve"> for 90</w:t>
      </w:r>
      <w:r w:rsidR="00046B6A">
        <w:rPr>
          <w:rFonts w:ascii="Times New Roman" w:hAnsi="Times New Roman"/>
          <w:sz w:val="24"/>
          <w:szCs w:val="24"/>
        </w:rPr>
        <w:t xml:space="preserve"> </w:t>
      </w:r>
      <w:r w:rsidRPr="0020037A">
        <w:rPr>
          <w:rFonts w:ascii="Times New Roman" w:hAnsi="Times New Roman"/>
          <w:sz w:val="24"/>
          <w:szCs w:val="24"/>
        </w:rPr>
        <w:t>min and the reaction was terminated by heating at 70</w:t>
      </w:r>
      <w:r w:rsidR="00046B6A">
        <w:rPr>
          <w:rFonts w:ascii="Times New Roman" w:hAnsi="Times New Roman"/>
          <w:sz w:val="24"/>
          <w:szCs w:val="24"/>
        </w:rPr>
        <w:t xml:space="preserve"> </w:t>
      </w:r>
      <w:r w:rsidR="00046B6A" w:rsidRPr="00D70C14">
        <w:rPr>
          <w:rFonts w:ascii="Times New Roman" w:hAnsi="Times New Roman"/>
          <w:sz w:val="24"/>
          <w:szCs w:val="24"/>
        </w:rPr>
        <w:t>°</w:t>
      </w:r>
      <w:r w:rsidR="00046B6A">
        <w:rPr>
          <w:rFonts w:ascii="Times New Roman" w:hAnsi="Times New Roman"/>
          <w:sz w:val="24"/>
          <w:szCs w:val="24"/>
        </w:rPr>
        <w:t>C</w:t>
      </w:r>
      <w:r w:rsidR="00046B6A" w:rsidRPr="0020037A">
        <w:rPr>
          <w:rFonts w:ascii="Times New Roman" w:hAnsi="Times New Roman"/>
          <w:sz w:val="24"/>
          <w:szCs w:val="24"/>
        </w:rPr>
        <w:t xml:space="preserve"> </w:t>
      </w:r>
      <w:r w:rsidRPr="0020037A">
        <w:rPr>
          <w:rFonts w:ascii="Times New Roman" w:hAnsi="Times New Roman"/>
          <w:sz w:val="24"/>
          <w:szCs w:val="24"/>
        </w:rPr>
        <w:t>for 5</w:t>
      </w:r>
      <w:r w:rsidR="00001CED">
        <w:rPr>
          <w:rFonts w:ascii="Times New Roman" w:hAnsi="Times New Roman"/>
          <w:sz w:val="24"/>
          <w:szCs w:val="24"/>
        </w:rPr>
        <w:t xml:space="preserve"> </w:t>
      </w:r>
      <w:r w:rsidRPr="0020037A">
        <w:rPr>
          <w:rFonts w:ascii="Times New Roman" w:hAnsi="Times New Roman"/>
          <w:sz w:val="24"/>
          <w:szCs w:val="24"/>
        </w:rPr>
        <w:t>min. The cDNA was diluted to 1:30 and stored at -20</w:t>
      </w:r>
      <w:r w:rsidR="00046B6A">
        <w:rPr>
          <w:rFonts w:ascii="Times New Roman" w:hAnsi="Times New Roman" w:hint="eastAsia"/>
          <w:sz w:val="24"/>
          <w:szCs w:val="24"/>
        </w:rPr>
        <w:t xml:space="preserve"> </w:t>
      </w:r>
      <w:r w:rsidR="00046B6A" w:rsidRPr="00D70C14">
        <w:rPr>
          <w:rFonts w:ascii="Times New Roman" w:hAnsi="Times New Roman"/>
          <w:sz w:val="24"/>
          <w:szCs w:val="24"/>
        </w:rPr>
        <w:t>°</w:t>
      </w:r>
      <w:r w:rsidR="00046B6A">
        <w:rPr>
          <w:rFonts w:ascii="Times New Roman" w:hAnsi="Times New Roman"/>
          <w:sz w:val="24"/>
          <w:szCs w:val="24"/>
        </w:rPr>
        <w:t>C</w:t>
      </w:r>
      <w:r w:rsidRPr="009B1295">
        <w:rPr>
          <w:rFonts w:ascii="Times New Roman" w:hAnsi="Times New Roman" w:hint="eastAsia"/>
          <w:sz w:val="24"/>
          <w:szCs w:val="24"/>
        </w:rPr>
        <w:t>.</w:t>
      </w:r>
    </w:p>
    <w:p w:rsidR="008B1F2C" w:rsidRPr="002F6536" w:rsidRDefault="002F6536" w:rsidP="002F6536">
      <w:pPr>
        <w:pStyle w:val="2"/>
        <w:spacing w:before="240" w:line="360" w:lineRule="auto"/>
        <w:rPr>
          <w:rFonts w:ascii="Times New Roman" w:hAnsi="Times New Roman"/>
        </w:rPr>
      </w:pPr>
      <w:bookmarkStart w:id="0" w:name="OLE_LINK110"/>
      <w:bookmarkStart w:id="1" w:name="OLE_LINK100"/>
      <w:r>
        <w:rPr>
          <w:rFonts w:ascii="Times New Roman" w:hAnsi="Times New Roman"/>
        </w:rPr>
        <w:lastRenderedPageBreak/>
        <w:t>RT-PCR</w:t>
      </w:r>
      <w:r w:rsidR="008B1F2C" w:rsidRPr="002F6536">
        <w:rPr>
          <w:rFonts w:ascii="Times New Roman" w:hAnsi="Times New Roman"/>
        </w:rPr>
        <w:t xml:space="preserve"> analysis of </w:t>
      </w:r>
      <w:bookmarkStart w:id="2" w:name="OLE_LINK4"/>
      <w:proofErr w:type="spellStart"/>
      <w:r>
        <w:rPr>
          <w:rFonts w:ascii="Times New Roman" w:hAnsi="Times New Roman"/>
        </w:rPr>
        <w:t>Py</w:t>
      </w:r>
      <w:r w:rsidR="008B1F2C" w:rsidRPr="002F6536">
        <w:rPr>
          <w:rFonts w:ascii="Times New Roman" w:hAnsi="Times New Roman"/>
        </w:rPr>
        <w:t>Rho</w:t>
      </w:r>
      <w:proofErr w:type="spellEnd"/>
      <w:r w:rsidR="008B1F2C" w:rsidRPr="002F6536">
        <w:rPr>
          <w:rFonts w:ascii="Times New Roman" w:hAnsi="Times New Roman"/>
        </w:rPr>
        <w:t xml:space="preserve"> </w:t>
      </w:r>
      <w:proofErr w:type="spellStart"/>
      <w:r w:rsidR="008B1F2C" w:rsidRPr="002F6536">
        <w:rPr>
          <w:rFonts w:ascii="Times New Roman" w:hAnsi="Times New Roman"/>
        </w:rPr>
        <w:t>GTPase</w:t>
      </w:r>
      <w:proofErr w:type="spellEnd"/>
      <w:r w:rsidR="008B1F2C" w:rsidRPr="002F6536">
        <w:rPr>
          <w:rFonts w:ascii="Times New Roman" w:hAnsi="Times New Roman"/>
        </w:rPr>
        <w:t xml:space="preserve"> genes</w:t>
      </w:r>
      <w:bookmarkEnd w:id="2"/>
    </w:p>
    <w:bookmarkEnd w:id="0"/>
    <w:p w:rsidR="008B1F2C" w:rsidRPr="0020037A" w:rsidRDefault="008B1F2C" w:rsidP="008B1F2C">
      <w:pPr>
        <w:pStyle w:val="10"/>
        <w:spacing w:before="240"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20037A">
        <w:rPr>
          <w:rFonts w:ascii="Times New Roman" w:hAnsi="Times New Roman"/>
          <w:sz w:val="24"/>
          <w:szCs w:val="24"/>
        </w:rPr>
        <w:t xml:space="preserve">The expression levels of </w:t>
      </w:r>
      <w:proofErr w:type="spellStart"/>
      <w:r w:rsidRPr="009E6E10">
        <w:rPr>
          <w:rFonts w:ascii="Times New Roman" w:hAnsi="Times New Roman"/>
          <w:i/>
          <w:sz w:val="24"/>
          <w:szCs w:val="24"/>
        </w:rPr>
        <w:t>PyRho</w:t>
      </w:r>
      <w:r>
        <w:rPr>
          <w:rFonts w:ascii="Times New Roman" w:hAnsi="Times New Roman"/>
          <w:sz w:val="24"/>
          <w:szCs w:val="24"/>
        </w:rPr>
        <w:t>s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in adult tissues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0037A">
        <w:rPr>
          <w:rFonts w:ascii="Times New Roman" w:hAnsi="Times New Roman"/>
          <w:sz w:val="24"/>
          <w:szCs w:val="24"/>
        </w:rPr>
        <w:t xml:space="preserve">different developmental stages were analyzed using </w:t>
      </w:r>
      <w:bookmarkStart w:id="3" w:name="OLE_LINK275"/>
      <w:bookmarkStart w:id="4" w:name="OLE_LINK276"/>
      <w:r w:rsidRPr="0020037A">
        <w:rPr>
          <w:rFonts w:ascii="Times New Roman" w:hAnsi="Times New Roman"/>
          <w:sz w:val="24"/>
          <w:szCs w:val="24"/>
        </w:rPr>
        <w:t>real-time quantitative reverse transcription</w:t>
      </w:r>
      <w:bookmarkEnd w:id="3"/>
      <w:bookmarkEnd w:id="4"/>
      <w:r w:rsidRPr="0020037A">
        <w:rPr>
          <w:rFonts w:ascii="Times New Roman" w:hAnsi="Times New Roman"/>
          <w:sz w:val="24"/>
          <w:szCs w:val="24"/>
        </w:rPr>
        <w:t xml:space="preserve"> PCR (</w:t>
      </w:r>
      <w:bookmarkStart w:id="5" w:name="OLE_LINK85"/>
      <w:bookmarkStart w:id="6" w:name="OLE_LINK86"/>
      <w:proofErr w:type="spellStart"/>
      <w:r w:rsidRPr="0020037A">
        <w:rPr>
          <w:rFonts w:ascii="Times New Roman" w:hAnsi="Times New Roman"/>
          <w:sz w:val="24"/>
          <w:szCs w:val="24"/>
        </w:rPr>
        <w:t>qRT</w:t>
      </w:r>
      <w:proofErr w:type="spellEnd"/>
      <w:r w:rsidRPr="0020037A">
        <w:rPr>
          <w:rFonts w:ascii="Times New Roman" w:hAnsi="Times New Roman"/>
          <w:sz w:val="24"/>
          <w:szCs w:val="24"/>
        </w:rPr>
        <w:t>-PCR</w:t>
      </w:r>
      <w:bookmarkEnd w:id="5"/>
      <w:bookmarkEnd w:id="6"/>
      <w:r w:rsidRPr="0020037A">
        <w:rPr>
          <w:rFonts w:ascii="Times New Roman" w:hAnsi="Times New Roman"/>
          <w:sz w:val="24"/>
          <w:szCs w:val="24"/>
        </w:rPr>
        <w:t xml:space="preserve">). The first stand cDNA of adult tissues from 6 </w:t>
      </w:r>
      <w:proofErr w:type="spellStart"/>
      <w:r w:rsidRPr="0020037A">
        <w:rPr>
          <w:rFonts w:ascii="Times New Roman" w:hAnsi="Times New Roman"/>
          <w:sz w:val="24"/>
          <w:szCs w:val="24"/>
        </w:rPr>
        <w:t>Yesso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scallops, and of embryos and larvae was </w:t>
      </w:r>
      <w:r w:rsidRPr="00046B6A">
        <w:rPr>
          <w:rFonts w:ascii="Times New Roman" w:hAnsi="Times New Roman"/>
          <w:sz w:val="24"/>
          <w:szCs w:val="24"/>
        </w:rPr>
        <w:t>used as template. Primers (</w:t>
      </w:r>
      <w:r w:rsidR="00BF4C6D" w:rsidRPr="00046B6A">
        <w:rPr>
          <w:rFonts w:ascii="Times New Roman" w:hAnsi="Times New Roman"/>
          <w:sz w:val="24"/>
          <w:szCs w:val="24"/>
        </w:rPr>
        <w:t>Table S6</w:t>
      </w:r>
      <w:r w:rsidRPr="00046B6A">
        <w:rPr>
          <w:rFonts w:ascii="Times New Roman" w:hAnsi="Times New Roman"/>
          <w:sz w:val="24"/>
          <w:szCs w:val="24"/>
        </w:rPr>
        <w:t>) were designed for am</w:t>
      </w:r>
      <w:r w:rsidRPr="0020037A">
        <w:rPr>
          <w:rFonts w:ascii="Times New Roman" w:hAnsi="Times New Roman"/>
          <w:sz w:val="24"/>
          <w:szCs w:val="24"/>
        </w:rPr>
        <w:t xml:space="preserve">plification of </w:t>
      </w:r>
      <w:proofErr w:type="spellStart"/>
      <w:r w:rsidRPr="009E6E10">
        <w:rPr>
          <w:rFonts w:ascii="Times New Roman" w:hAnsi="Times New Roman"/>
          <w:i/>
          <w:sz w:val="24"/>
          <w:szCs w:val="24"/>
        </w:rPr>
        <w:t>PyRho</w:t>
      </w:r>
      <w:r>
        <w:rPr>
          <w:rFonts w:ascii="Times New Roman" w:hAnsi="Times New Roman"/>
          <w:sz w:val="24"/>
          <w:szCs w:val="24"/>
        </w:rPr>
        <w:t>s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cDNA fragment</w:t>
      </w:r>
      <w:r>
        <w:rPr>
          <w:rFonts w:ascii="Times New Roman" w:hAnsi="Times New Roman"/>
          <w:sz w:val="24"/>
          <w:szCs w:val="24"/>
        </w:rPr>
        <w:t>s</w:t>
      </w:r>
      <w:r w:rsidRPr="0020037A">
        <w:rPr>
          <w:rFonts w:ascii="Times New Roman" w:hAnsi="Times New Roman"/>
          <w:sz w:val="24"/>
          <w:szCs w:val="24"/>
        </w:rPr>
        <w:t xml:space="preserve">. Genes encoding DEAD-box RNA helicase-like protein (HELI) were used as reference genes for </w:t>
      </w:r>
      <w:r w:rsidR="009E6E10">
        <w:rPr>
          <w:rFonts w:ascii="Times New Roman" w:hAnsi="Times New Roman"/>
          <w:sz w:val="24"/>
          <w:szCs w:val="24"/>
        </w:rPr>
        <w:t>all the</w:t>
      </w:r>
      <w:r w:rsidRPr="0020037A">
        <w:rPr>
          <w:rFonts w:ascii="Times New Roman" w:hAnsi="Times New Roman"/>
          <w:sz w:val="24"/>
          <w:szCs w:val="24"/>
        </w:rPr>
        <w:t xml:space="preserve"> samples </w:t>
      </w:r>
      <w:r w:rsidRPr="0020037A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Feng&lt;/Author&gt;&lt;Year&gt;2013&lt;/Year&gt;&lt;RecNum&gt;19&lt;/RecNum&gt;&lt;DisplayText&gt;[2]&lt;/DisplayText&gt;&lt;record&gt;&lt;rec-number&gt;19&lt;/rec-number&gt;&lt;foreign-keys&gt;&lt;key app="EN" db-id="5pr5s0wxqwaavdewdtppzevofpe0ad59xsvf"&gt;19&lt;/key&gt;&lt;/foreign-keys&gt;&lt;ref-type name="Journal Article"&gt;17&lt;/ref-type&gt;&lt;contributors&gt;&lt;authors&gt;&lt;author&gt;Feng, Liying&lt;/author&gt;&lt;author&gt;Yu, Qian&lt;/author&gt;&lt;author&gt;Li, Xue&lt;/author&gt;&lt;author&gt;Ning, Xianhui&lt;/author&gt;&lt;author&gt;Wang, Jing&lt;/author&gt;&lt;author&gt;Zou, Jiajun&lt;/author&gt;&lt;author&gt;Zhang, Lingling&lt;/author&gt;&lt;author&gt;Wang, Shi&lt;/author&gt;&lt;author&gt;Hu, Jingjie&lt;/author&gt;&lt;author&gt;Hu, Xiaoli&lt;/author&gt;&lt;/authors&gt;&lt;/contributors&gt;&lt;titles&gt;&lt;title&gt;Identification of reference genes for qRT-PCR analysis in Yesso Scallop Patinopecten yessoensis&lt;/title&gt;&lt;secondary-title&gt;PloS one&lt;/secondary-title&gt;&lt;/titles&gt;&lt;periodical&gt;&lt;full-title&gt;PloS one&lt;/full-title&gt;&lt;/periodical&gt;&lt;pages&gt;e75609&lt;/pages&gt;&lt;volume&gt;8&lt;/volume&gt;&lt;number&gt;9&lt;/number&gt;&lt;dates&gt;&lt;year&gt;2013&lt;/year&gt;&lt;/dates&gt;&lt;isbn&gt;1932-6203&lt;/isbn&gt;&lt;urls&gt;&lt;/urls&gt;&lt;/record&gt;&lt;/Cite&gt;&lt;/EndNote&gt;</w:instrText>
      </w:r>
      <w:r w:rsidRPr="0020037A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</w:t>
      </w:r>
      <w:hyperlink w:anchor="_ENREF_2" w:tooltip="Feng, 2013 #19" w:history="1">
        <w:r w:rsidR="00591FD2">
          <w:rPr>
            <w:rFonts w:ascii="Times New Roman" w:hAnsi="Times New Roman"/>
            <w:sz w:val="24"/>
            <w:szCs w:val="24"/>
          </w:rPr>
          <w:t>2</w:t>
        </w:r>
      </w:hyperlink>
      <w:r>
        <w:rPr>
          <w:rFonts w:ascii="Times New Roman" w:hAnsi="Times New Roman"/>
          <w:sz w:val="24"/>
          <w:szCs w:val="24"/>
        </w:rPr>
        <w:t>]</w:t>
      </w:r>
      <w:r w:rsidRPr="0020037A">
        <w:rPr>
          <w:rFonts w:ascii="Times New Roman" w:hAnsi="Times New Roman"/>
          <w:sz w:val="24"/>
          <w:szCs w:val="24"/>
        </w:rPr>
        <w:fldChar w:fldCharType="end"/>
      </w:r>
      <w:r w:rsidRPr="0020037A">
        <w:rPr>
          <w:rFonts w:ascii="Times New Roman" w:hAnsi="Times New Roman"/>
          <w:sz w:val="24"/>
          <w:szCs w:val="24"/>
        </w:rPr>
        <w:t>. For each PCR reaction, three technical repeats were performed.</w:t>
      </w:r>
    </w:p>
    <w:bookmarkEnd w:id="1"/>
    <w:p w:rsidR="008B1F2C" w:rsidRDefault="008B1F2C" w:rsidP="002C0C8D">
      <w:pPr>
        <w:pStyle w:val="10"/>
        <w:spacing w:before="240"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20037A">
        <w:rPr>
          <w:rFonts w:ascii="Times New Roman" w:hAnsi="Times New Roman"/>
          <w:sz w:val="24"/>
          <w:szCs w:val="24"/>
        </w:rPr>
        <w:t xml:space="preserve">All of the </w:t>
      </w:r>
      <w:proofErr w:type="spellStart"/>
      <w:r w:rsidRPr="0020037A">
        <w:rPr>
          <w:rFonts w:ascii="Times New Roman" w:hAnsi="Times New Roman"/>
          <w:sz w:val="24"/>
          <w:szCs w:val="24"/>
        </w:rPr>
        <w:t>qRT</w:t>
      </w:r>
      <w:proofErr w:type="spellEnd"/>
      <w:r w:rsidRPr="0020037A">
        <w:rPr>
          <w:rFonts w:ascii="Times New Roman" w:hAnsi="Times New Roman"/>
          <w:sz w:val="24"/>
          <w:szCs w:val="24"/>
        </w:rPr>
        <w:t>-PCR reactions were performed in a total volume of 20</w:t>
      </w:r>
      <w:r w:rsidR="00001C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37A">
        <w:rPr>
          <w:rFonts w:ascii="Times New Roman" w:hAnsi="Times New Roman"/>
          <w:sz w:val="24"/>
          <w:szCs w:val="24"/>
        </w:rPr>
        <w:t>μL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containing 1× Real-time PCR Master Mix containing SYBR Green dye (TOYOBO), 0.2 µM/L of each primer and 2</w:t>
      </w:r>
      <w:r w:rsidR="00001C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37A">
        <w:rPr>
          <w:rFonts w:ascii="Times New Roman" w:hAnsi="Times New Roman"/>
          <w:sz w:val="24"/>
          <w:szCs w:val="24"/>
        </w:rPr>
        <w:t>μL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cDNA mix, with a </w:t>
      </w:r>
      <w:proofErr w:type="spellStart"/>
      <w:r w:rsidRPr="0020037A">
        <w:rPr>
          <w:rFonts w:ascii="Times New Roman" w:hAnsi="Times New Roman"/>
          <w:sz w:val="24"/>
          <w:szCs w:val="24"/>
        </w:rPr>
        <w:t>LightCycler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480 system (Roche). The </w:t>
      </w:r>
      <w:proofErr w:type="spellStart"/>
      <w:r w:rsidRPr="0020037A">
        <w:rPr>
          <w:rFonts w:ascii="Times New Roman" w:hAnsi="Times New Roman"/>
          <w:sz w:val="24"/>
          <w:szCs w:val="24"/>
        </w:rPr>
        <w:t>qRT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-PCR amplification was performed as follows: initial denaturation at 95 °C for 10 min, followed by 40 cycles of 95 °C for 15 s and 60 °C for 1 min. To exclude the possibility of non-specific products in the PCR products, a dissociation analysis was performed by subjecting the samples to a constant decrease in temperature (from 95 °C to 60 °C). The PCR products for target genes and the reference genes were purified and sequenced by </w:t>
      </w:r>
      <w:proofErr w:type="spellStart"/>
      <w:r w:rsidRPr="0020037A">
        <w:rPr>
          <w:rFonts w:ascii="Times New Roman" w:hAnsi="Times New Roman"/>
          <w:sz w:val="24"/>
          <w:szCs w:val="24"/>
        </w:rPr>
        <w:t>Sangon</w:t>
      </w:r>
      <w:proofErr w:type="spellEnd"/>
      <w:r w:rsidRPr="0020037A">
        <w:rPr>
          <w:rFonts w:ascii="Times New Roman" w:hAnsi="Times New Roman"/>
          <w:sz w:val="24"/>
          <w:szCs w:val="24"/>
        </w:rPr>
        <w:t xml:space="preserve"> Biotech to verify the specificity of </w:t>
      </w:r>
      <w:proofErr w:type="spellStart"/>
      <w:r w:rsidRPr="0020037A">
        <w:rPr>
          <w:rFonts w:ascii="Times New Roman" w:hAnsi="Times New Roman"/>
          <w:sz w:val="24"/>
          <w:szCs w:val="24"/>
        </w:rPr>
        <w:t>qRT</w:t>
      </w:r>
      <w:proofErr w:type="spellEnd"/>
      <w:r w:rsidRPr="0020037A">
        <w:rPr>
          <w:rFonts w:ascii="Times New Roman" w:hAnsi="Times New Roman"/>
          <w:sz w:val="24"/>
          <w:szCs w:val="24"/>
        </w:rPr>
        <w:t>-PCR products. The results were analyzed using Real-time PCR Miner (</w:t>
      </w:r>
      <w:hyperlink r:id="rId6" w:history="1">
        <w:r w:rsidRPr="009E6E10">
          <w:rPr>
            <w:rFonts w:ascii="Times New Roman" w:hAnsi="Times New Roman"/>
            <w:sz w:val="24"/>
            <w:szCs w:val="24"/>
          </w:rPr>
          <w:t>http://www.miner.ewindup.info/</w:t>
        </w:r>
      </w:hyperlink>
      <w:r w:rsidRPr="0020037A">
        <w:rPr>
          <w:rFonts w:ascii="Times New Roman" w:hAnsi="Times New Roman"/>
          <w:sz w:val="24"/>
          <w:szCs w:val="24"/>
        </w:rPr>
        <w:t xml:space="preserve">). </w:t>
      </w:r>
    </w:p>
    <w:p w:rsidR="00F95DEA" w:rsidRDefault="00F95DEA" w:rsidP="009B1295">
      <w:pPr>
        <w:pStyle w:val="1"/>
        <w:spacing w:before="240" w:line="360" w:lineRule="auto"/>
        <w:rPr>
          <w:rFonts w:ascii="Times New Roman" w:hAnsi="Times New Roman" w:cs="Times New Roman"/>
          <w:sz w:val="40"/>
          <w:szCs w:val="40"/>
        </w:rPr>
      </w:pPr>
      <w:r w:rsidRPr="00863D66">
        <w:rPr>
          <w:rFonts w:ascii="Times New Roman" w:hAnsi="Times New Roman" w:cs="Times New Roman"/>
          <w:sz w:val="40"/>
          <w:szCs w:val="40"/>
        </w:rPr>
        <w:t>Results</w:t>
      </w:r>
    </w:p>
    <w:p w:rsidR="00501800" w:rsidRPr="00501800" w:rsidRDefault="00501800" w:rsidP="00501800">
      <w:pPr>
        <w:pStyle w:val="2"/>
        <w:spacing w:before="240" w:line="360" w:lineRule="auto"/>
        <w:rPr>
          <w:rFonts w:ascii="Times New Roman" w:hAnsi="Times New Roman"/>
        </w:rPr>
      </w:pPr>
      <w:r w:rsidRPr="00501800">
        <w:rPr>
          <w:rFonts w:ascii="Times New Roman" w:hAnsi="Times New Roman"/>
        </w:rPr>
        <w:t xml:space="preserve">Spatiotemporal expression of </w:t>
      </w:r>
      <w:proofErr w:type="spellStart"/>
      <w:r w:rsidRPr="00501800">
        <w:rPr>
          <w:rFonts w:ascii="Times New Roman" w:hAnsi="Times New Roman"/>
          <w:i/>
        </w:rPr>
        <w:t>PyRho</w:t>
      </w:r>
      <w:proofErr w:type="spellEnd"/>
      <w:r w:rsidRPr="00501800">
        <w:rPr>
          <w:rFonts w:ascii="Times New Roman" w:hAnsi="Times New Roman"/>
        </w:rPr>
        <w:t xml:space="preserve">, </w:t>
      </w:r>
      <w:r w:rsidRPr="00501800">
        <w:rPr>
          <w:rFonts w:ascii="Times New Roman" w:hAnsi="Times New Roman"/>
          <w:i/>
        </w:rPr>
        <w:t>PyCdc42</w:t>
      </w:r>
      <w:r w:rsidRPr="00501800"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  <w:i/>
        </w:rPr>
        <w:t>PyRac</w:t>
      </w:r>
      <w:proofErr w:type="spellEnd"/>
    </w:p>
    <w:p w:rsidR="00867F33" w:rsidRPr="00B975DB" w:rsidRDefault="00501800" w:rsidP="00B975DB">
      <w:pPr>
        <w:pStyle w:val="10"/>
        <w:spacing w:before="240"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B975DB">
        <w:rPr>
          <w:rFonts w:ascii="Times New Roman" w:hAnsi="Times New Roman"/>
          <w:sz w:val="24"/>
          <w:szCs w:val="24"/>
        </w:rPr>
        <w:t xml:space="preserve">As shown in </w:t>
      </w:r>
      <w:r w:rsidR="007B74FB" w:rsidRPr="00B975DB">
        <w:rPr>
          <w:rFonts w:ascii="Times New Roman" w:hAnsi="Times New Roman"/>
          <w:sz w:val="24"/>
          <w:szCs w:val="24"/>
        </w:rPr>
        <w:t>S2</w:t>
      </w:r>
      <w:r w:rsidR="007B74FB">
        <w:rPr>
          <w:rFonts w:ascii="Times New Roman" w:hAnsi="Times New Roman"/>
          <w:sz w:val="24"/>
          <w:szCs w:val="24"/>
        </w:rPr>
        <w:t xml:space="preserve"> </w:t>
      </w:r>
      <w:r w:rsidRPr="00B975DB">
        <w:rPr>
          <w:rFonts w:ascii="Times New Roman" w:hAnsi="Times New Roman"/>
          <w:sz w:val="24"/>
          <w:szCs w:val="24"/>
        </w:rPr>
        <w:t>Fig</w:t>
      </w:r>
      <w:r w:rsidR="007B74FB">
        <w:rPr>
          <w:rFonts w:ascii="Times New Roman" w:hAnsi="Times New Roman"/>
          <w:sz w:val="24"/>
          <w:szCs w:val="24"/>
        </w:rPr>
        <w:t>.</w:t>
      </w:r>
      <w:r w:rsidRPr="00B975DB">
        <w:rPr>
          <w:rFonts w:ascii="Times New Roman" w:hAnsi="Times New Roman"/>
          <w:sz w:val="24"/>
          <w:szCs w:val="24"/>
        </w:rPr>
        <w:t xml:space="preserve">, transcripts of </w:t>
      </w:r>
      <w:bookmarkStart w:id="7" w:name="OLE_LINK58"/>
      <w:proofErr w:type="spellStart"/>
      <w:r w:rsidRPr="00B975DB">
        <w:rPr>
          <w:rFonts w:ascii="Times New Roman" w:hAnsi="Times New Roman"/>
          <w:i/>
          <w:sz w:val="24"/>
          <w:szCs w:val="24"/>
        </w:rPr>
        <w:t>PyRho</w:t>
      </w:r>
      <w:bookmarkEnd w:id="7"/>
      <w:proofErr w:type="spellEnd"/>
      <w:r w:rsidRPr="00B975DB">
        <w:rPr>
          <w:rFonts w:ascii="Times New Roman" w:hAnsi="Times New Roman"/>
          <w:sz w:val="24"/>
          <w:szCs w:val="24"/>
        </w:rPr>
        <w:t xml:space="preserve">, </w:t>
      </w:r>
      <w:r w:rsidRPr="00B975DB">
        <w:rPr>
          <w:rFonts w:ascii="Times New Roman" w:hAnsi="Times New Roman"/>
          <w:i/>
          <w:sz w:val="24"/>
          <w:szCs w:val="24"/>
        </w:rPr>
        <w:t>PyCdc42</w:t>
      </w:r>
      <w:r w:rsidRPr="00B975D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975DB">
        <w:rPr>
          <w:rFonts w:ascii="Times New Roman" w:hAnsi="Times New Roman"/>
          <w:i/>
          <w:sz w:val="24"/>
          <w:szCs w:val="24"/>
        </w:rPr>
        <w:t>PyRac</w:t>
      </w:r>
      <w:proofErr w:type="spellEnd"/>
      <w:r w:rsidRPr="00B975DB">
        <w:rPr>
          <w:rFonts w:ascii="Times New Roman" w:hAnsi="Times New Roman"/>
          <w:sz w:val="24"/>
          <w:szCs w:val="24"/>
        </w:rPr>
        <w:t xml:space="preserve"> were detected</w:t>
      </w:r>
      <w:r w:rsidRPr="00B975DB">
        <w:rPr>
          <w:rFonts w:ascii="Times New Roman" w:hAnsi="Times New Roman" w:hint="eastAsia"/>
          <w:sz w:val="24"/>
          <w:szCs w:val="24"/>
        </w:rPr>
        <w:t xml:space="preserve"> </w:t>
      </w:r>
      <w:r w:rsidRPr="00B975DB">
        <w:rPr>
          <w:rFonts w:ascii="Times New Roman" w:hAnsi="Times New Roman"/>
          <w:sz w:val="24"/>
          <w:szCs w:val="24"/>
        </w:rPr>
        <w:t>over all developmental stages</w:t>
      </w:r>
      <w:r w:rsidR="005043B2">
        <w:rPr>
          <w:rFonts w:ascii="Times New Roman" w:hAnsi="Times New Roman"/>
          <w:sz w:val="24"/>
          <w:szCs w:val="24"/>
        </w:rPr>
        <w:t xml:space="preserve"> same as the RNA-</w:t>
      </w:r>
      <w:proofErr w:type="spellStart"/>
      <w:r w:rsidR="005043B2">
        <w:rPr>
          <w:rFonts w:ascii="Times New Roman" w:hAnsi="Times New Roman"/>
          <w:sz w:val="24"/>
          <w:szCs w:val="24"/>
        </w:rPr>
        <w:t>seq</w:t>
      </w:r>
      <w:proofErr w:type="spellEnd"/>
      <w:r w:rsidR="005043B2">
        <w:rPr>
          <w:rFonts w:ascii="Times New Roman" w:hAnsi="Times New Roman"/>
          <w:sz w:val="24"/>
          <w:szCs w:val="24"/>
        </w:rPr>
        <w:t xml:space="preserve"> result</w:t>
      </w:r>
      <w:r w:rsidRPr="00B975DB">
        <w:rPr>
          <w:rFonts w:ascii="Times New Roman" w:hAnsi="Times New Roman"/>
          <w:sz w:val="24"/>
          <w:szCs w:val="24"/>
        </w:rPr>
        <w:t xml:space="preserve">. The transcripts expression level of </w:t>
      </w:r>
      <w:proofErr w:type="spellStart"/>
      <w:r w:rsidRPr="00B975DB">
        <w:rPr>
          <w:rFonts w:ascii="Times New Roman" w:hAnsi="Times New Roman"/>
          <w:i/>
          <w:sz w:val="24"/>
          <w:szCs w:val="24"/>
        </w:rPr>
        <w:t>PyRho</w:t>
      </w:r>
      <w:proofErr w:type="spellEnd"/>
      <w:r w:rsidRPr="00B975DB">
        <w:rPr>
          <w:rFonts w:ascii="Times New Roman" w:hAnsi="Times New Roman"/>
          <w:sz w:val="24"/>
          <w:szCs w:val="24"/>
        </w:rPr>
        <w:t xml:space="preserve"> was gradually increased before </w:t>
      </w:r>
      <w:proofErr w:type="spellStart"/>
      <w:r w:rsidRPr="00B975DB">
        <w:rPr>
          <w:rFonts w:ascii="Times New Roman" w:hAnsi="Times New Roman"/>
          <w:sz w:val="24"/>
          <w:szCs w:val="24"/>
        </w:rPr>
        <w:t>trochophore</w:t>
      </w:r>
      <w:proofErr w:type="spellEnd"/>
      <w:r w:rsidRPr="00B975DB">
        <w:rPr>
          <w:rFonts w:ascii="Times New Roman" w:hAnsi="Times New Roman"/>
          <w:sz w:val="24"/>
          <w:szCs w:val="24"/>
        </w:rPr>
        <w:t xml:space="preserve"> larvae stage, and decreased after th</w:t>
      </w:r>
      <w:r w:rsidR="00E36CB6">
        <w:rPr>
          <w:rFonts w:ascii="Times New Roman" w:hAnsi="Times New Roman"/>
          <w:sz w:val="24"/>
          <w:szCs w:val="24"/>
        </w:rPr>
        <w:t>is</w:t>
      </w:r>
      <w:r w:rsidRPr="00B975DB">
        <w:rPr>
          <w:rFonts w:ascii="Times New Roman" w:hAnsi="Times New Roman"/>
          <w:sz w:val="24"/>
          <w:szCs w:val="24"/>
        </w:rPr>
        <w:t xml:space="preserve"> stage. The transcript expression level of </w:t>
      </w:r>
      <w:r w:rsidRPr="00B975DB">
        <w:rPr>
          <w:rFonts w:ascii="Times New Roman" w:hAnsi="Times New Roman"/>
          <w:i/>
          <w:sz w:val="24"/>
          <w:szCs w:val="24"/>
        </w:rPr>
        <w:t>PyCdc42</w:t>
      </w:r>
      <w:r w:rsidRPr="00B975DB">
        <w:rPr>
          <w:rFonts w:ascii="Times New Roman" w:hAnsi="Times New Roman"/>
          <w:sz w:val="24"/>
          <w:szCs w:val="24"/>
        </w:rPr>
        <w:t xml:space="preserve"> was continued to decline since fertilization. A similar expression level of</w:t>
      </w:r>
      <w:r w:rsidRPr="00B975D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B975DB">
        <w:rPr>
          <w:rFonts w:ascii="Times New Roman" w:hAnsi="Times New Roman"/>
          <w:i/>
          <w:sz w:val="24"/>
          <w:szCs w:val="24"/>
        </w:rPr>
        <w:t>PyRac</w:t>
      </w:r>
      <w:proofErr w:type="spellEnd"/>
      <w:r w:rsidRPr="00B975DB">
        <w:rPr>
          <w:rFonts w:ascii="Times New Roman" w:hAnsi="Times New Roman"/>
          <w:sz w:val="24"/>
          <w:szCs w:val="24"/>
        </w:rPr>
        <w:t xml:space="preserve"> was found in the </w:t>
      </w:r>
      <w:r w:rsidR="00E36CB6">
        <w:rPr>
          <w:rFonts w:ascii="Times New Roman" w:hAnsi="Times New Roman"/>
          <w:sz w:val="24"/>
          <w:szCs w:val="24"/>
        </w:rPr>
        <w:t>zygote</w:t>
      </w:r>
      <w:r w:rsidRPr="00B975DB">
        <w:rPr>
          <w:rFonts w:ascii="Times New Roman" w:hAnsi="Times New Roman"/>
          <w:sz w:val="24"/>
          <w:szCs w:val="24"/>
        </w:rPr>
        <w:t xml:space="preserve">s and </w:t>
      </w:r>
      <w:r w:rsidR="00E36CB6">
        <w:rPr>
          <w:rFonts w:ascii="Times New Roman" w:hAnsi="Times New Roman"/>
          <w:sz w:val="24"/>
          <w:szCs w:val="24"/>
        </w:rPr>
        <w:t>layer umbo</w:t>
      </w:r>
      <w:r w:rsidRPr="00B975DB">
        <w:rPr>
          <w:rFonts w:ascii="Times New Roman" w:hAnsi="Times New Roman"/>
          <w:sz w:val="24"/>
          <w:szCs w:val="24"/>
        </w:rPr>
        <w:t xml:space="preserve"> larvae, which</w:t>
      </w:r>
      <w:r w:rsidRPr="00B975DB">
        <w:rPr>
          <w:rFonts w:ascii="Times New Roman" w:hAnsi="Times New Roman" w:hint="eastAsia"/>
          <w:sz w:val="24"/>
          <w:szCs w:val="24"/>
        </w:rPr>
        <w:t xml:space="preserve"> </w:t>
      </w:r>
      <w:r w:rsidRPr="00B975DB">
        <w:rPr>
          <w:rFonts w:ascii="Times New Roman" w:hAnsi="Times New Roman"/>
          <w:sz w:val="24"/>
          <w:szCs w:val="24"/>
        </w:rPr>
        <w:t xml:space="preserve">was </w:t>
      </w:r>
      <w:r w:rsidR="00E36CB6">
        <w:rPr>
          <w:rFonts w:ascii="Times New Roman" w:hAnsi="Times New Roman"/>
          <w:sz w:val="24"/>
          <w:szCs w:val="24"/>
        </w:rPr>
        <w:t>much</w:t>
      </w:r>
      <w:r w:rsidRPr="00B975DB">
        <w:rPr>
          <w:rFonts w:ascii="Times New Roman" w:hAnsi="Times New Roman"/>
          <w:sz w:val="24"/>
          <w:szCs w:val="24"/>
        </w:rPr>
        <w:t xml:space="preserve"> higher than that in the other stages. A</w:t>
      </w:r>
      <w:r w:rsidRPr="00B975DB">
        <w:rPr>
          <w:rFonts w:ascii="Times New Roman" w:hAnsi="Times New Roman" w:hint="eastAsia"/>
          <w:sz w:val="24"/>
          <w:szCs w:val="24"/>
        </w:rPr>
        <w:t xml:space="preserve"> </w:t>
      </w:r>
      <w:r w:rsidRPr="00B975DB">
        <w:rPr>
          <w:rFonts w:ascii="Times New Roman" w:hAnsi="Times New Roman"/>
          <w:sz w:val="24"/>
          <w:szCs w:val="24"/>
        </w:rPr>
        <w:t xml:space="preserve">relatively lower </w:t>
      </w:r>
      <w:r w:rsidRPr="00B975DB">
        <w:rPr>
          <w:rFonts w:ascii="Times New Roman" w:hAnsi="Times New Roman"/>
          <w:sz w:val="24"/>
          <w:szCs w:val="24"/>
        </w:rPr>
        <w:lastRenderedPageBreak/>
        <w:t xml:space="preserve">expression of </w:t>
      </w:r>
      <w:bookmarkStart w:id="8" w:name="OLE_LINK62"/>
      <w:proofErr w:type="spellStart"/>
      <w:r w:rsidRPr="00E36CB6">
        <w:rPr>
          <w:rFonts w:ascii="Times New Roman" w:hAnsi="Times New Roman"/>
          <w:i/>
          <w:sz w:val="24"/>
          <w:szCs w:val="24"/>
        </w:rPr>
        <w:t>PyRac</w:t>
      </w:r>
      <w:bookmarkEnd w:id="8"/>
      <w:proofErr w:type="spellEnd"/>
      <w:r w:rsidRPr="00B975DB">
        <w:rPr>
          <w:rFonts w:ascii="Times New Roman" w:hAnsi="Times New Roman"/>
          <w:sz w:val="24"/>
          <w:szCs w:val="24"/>
        </w:rPr>
        <w:t xml:space="preserve"> was detected in the gastrulae and </w:t>
      </w:r>
      <w:proofErr w:type="spellStart"/>
      <w:r w:rsidRPr="00B975DB">
        <w:rPr>
          <w:rFonts w:ascii="Times New Roman" w:hAnsi="Times New Roman"/>
          <w:sz w:val="24"/>
          <w:szCs w:val="24"/>
        </w:rPr>
        <w:t>trochophore</w:t>
      </w:r>
      <w:proofErr w:type="spellEnd"/>
      <w:r w:rsidRPr="00B975DB">
        <w:rPr>
          <w:rFonts w:ascii="Times New Roman" w:hAnsi="Times New Roman"/>
          <w:sz w:val="24"/>
          <w:szCs w:val="24"/>
        </w:rPr>
        <w:t xml:space="preserve">. </w:t>
      </w:r>
      <w:bookmarkStart w:id="9" w:name="OLE_LINK64"/>
      <w:proofErr w:type="spellStart"/>
      <w:r w:rsidRPr="00B975DB">
        <w:rPr>
          <w:rFonts w:ascii="Times New Roman" w:hAnsi="Times New Roman"/>
          <w:i/>
          <w:sz w:val="24"/>
          <w:szCs w:val="24"/>
        </w:rPr>
        <w:t>PyRho</w:t>
      </w:r>
      <w:proofErr w:type="spellEnd"/>
      <w:r w:rsidRPr="00B975DB">
        <w:rPr>
          <w:rFonts w:ascii="Times New Roman" w:hAnsi="Times New Roman"/>
          <w:sz w:val="24"/>
          <w:szCs w:val="24"/>
        </w:rPr>
        <w:t>,</w:t>
      </w:r>
      <w:r w:rsidRPr="00B975DB">
        <w:rPr>
          <w:rFonts w:ascii="Times New Roman" w:hAnsi="Times New Roman"/>
          <w:i/>
          <w:sz w:val="24"/>
          <w:szCs w:val="24"/>
        </w:rPr>
        <w:t xml:space="preserve"> PyCdc42</w:t>
      </w:r>
      <w:r w:rsidRPr="00B975DB">
        <w:rPr>
          <w:rFonts w:ascii="Times New Roman" w:hAnsi="Times New Roman"/>
          <w:sz w:val="24"/>
          <w:szCs w:val="24"/>
        </w:rPr>
        <w:t xml:space="preserve"> and</w:t>
      </w:r>
      <w:r w:rsidRPr="00B975DB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B975DB">
        <w:rPr>
          <w:rFonts w:ascii="Times New Roman" w:hAnsi="Times New Roman"/>
          <w:i/>
          <w:sz w:val="24"/>
          <w:szCs w:val="24"/>
        </w:rPr>
        <w:t>PyRac</w:t>
      </w:r>
      <w:bookmarkEnd w:id="9"/>
      <w:proofErr w:type="spellEnd"/>
      <w:r w:rsidRPr="00B975DB">
        <w:rPr>
          <w:rFonts w:ascii="Times New Roman" w:hAnsi="Times New Roman"/>
          <w:sz w:val="24"/>
          <w:szCs w:val="24"/>
        </w:rPr>
        <w:t xml:space="preserve"> gene</w:t>
      </w:r>
      <w:bookmarkStart w:id="10" w:name="_GoBack"/>
      <w:bookmarkEnd w:id="10"/>
      <w:r w:rsidRPr="00B975DB">
        <w:rPr>
          <w:rFonts w:ascii="Times New Roman" w:hAnsi="Times New Roman"/>
          <w:sz w:val="24"/>
          <w:szCs w:val="24"/>
        </w:rPr>
        <w:t xml:space="preserve"> transcripts were widely distributed among all the sampled adult tissues of </w:t>
      </w:r>
      <w:proofErr w:type="spellStart"/>
      <w:r w:rsidR="00E36CB6">
        <w:rPr>
          <w:rFonts w:ascii="Times New Roman" w:hAnsi="Times New Roman"/>
          <w:sz w:val="24"/>
          <w:szCs w:val="24"/>
        </w:rPr>
        <w:t>Y</w:t>
      </w:r>
      <w:r w:rsidRPr="00B975DB">
        <w:rPr>
          <w:rFonts w:ascii="Times New Roman" w:hAnsi="Times New Roman"/>
          <w:sz w:val="24"/>
          <w:szCs w:val="24"/>
        </w:rPr>
        <w:t>esso</w:t>
      </w:r>
      <w:proofErr w:type="spellEnd"/>
      <w:r w:rsidRPr="00B975DB">
        <w:rPr>
          <w:rFonts w:ascii="Times New Roman" w:hAnsi="Times New Roman"/>
          <w:sz w:val="24"/>
          <w:szCs w:val="24"/>
        </w:rPr>
        <w:t xml:space="preserve"> scallops</w:t>
      </w:r>
      <w:r w:rsidR="00B975DB" w:rsidRPr="00B975DB">
        <w:rPr>
          <w:rFonts w:ascii="Times New Roman" w:hAnsi="Times New Roman"/>
          <w:sz w:val="24"/>
          <w:szCs w:val="24"/>
        </w:rPr>
        <w:t xml:space="preserve"> w</w:t>
      </w:r>
      <w:r w:rsidRPr="00B975DB">
        <w:rPr>
          <w:rFonts w:ascii="Times New Roman" w:hAnsi="Times New Roman"/>
          <w:sz w:val="24"/>
          <w:szCs w:val="24"/>
        </w:rPr>
        <w:t xml:space="preserve">ith higher expression of in </w:t>
      </w:r>
      <w:proofErr w:type="spellStart"/>
      <w:r w:rsidR="00E36CB6" w:rsidRPr="0020037A">
        <w:rPr>
          <w:rFonts w:ascii="Times New Roman" w:hAnsi="Times New Roman"/>
          <w:sz w:val="24"/>
          <w:szCs w:val="24"/>
        </w:rPr>
        <w:t>hemolymph</w:t>
      </w:r>
      <w:proofErr w:type="spellEnd"/>
      <w:r w:rsidRPr="00B975DB">
        <w:rPr>
          <w:rFonts w:ascii="Times New Roman" w:hAnsi="Times New Roman"/>
          <w:sz w:val="24"/>
          <w:szCs w:val="24"/>
        </w:rPr>
        <w:t>.</w:t>
      </w:r>
      <w:r w:rsidR="00B975DB">
        <w:rPr>
          <w:rFonts w:ascii="Times New Roman" w:hAnsi="Times New Roman"/>
          <w:sz w:val="24"/>
          <w:szCs w:val="24"/>
        </w:rPr>
        <w:t xml:space="preserve"> The</w:t>
      </w:r>
      <w:r w:rsidR="00E36CB6">
        <w:rPr>
          <w:rFonts w:ascii="Times New Roman" w:hAnsi="Times New Roman"/>
          <w:sz w:val="24"/>
          <w:szCs w:val="24"/>
        </w:rPr>
        <w:t>se</w:t>
      </w:r>
      <w:r w:rsidR="00B975DB">
        <w:rPr>
          <w:rFonts w:ascii="Times New Roman" w:hAnsi="Times New Roman"/>
          <w:sz w:val="24"/>
          <w:szCs w:val="24"/>
        </w:rPr>
        <w:t xml:space="preserve"> expression patterns of the </w:t>
      </w:r>
      <w:proofErr w:type="spellStart"/>
      <w:r w:rsidR="00E36CB6" w:rsidRPr="00E36CB6">
        <w:rPr>
          <w:rFonts w:ascii="Times New Roman" w:hAnsi="Times New Roman"/>
          <w:i/>
          <w:sz w:val="24"/>
          <w:szCs w:val="24"/>
        </w:rPr>
        <w:t>Py</w:t>
      </w:r>
      <w:r w:rsidR="00B975DB" w:rsidRPr="00E36CB6">
        <w:rPr>
          <w:rFonts w:ascii="Times New Roman" w:hAnsi="Times New Roman"/>
          <w:i/>
          <w:sz w:val="24"/>
          <w:szCs w:val="24"/>
        </w:rPr>
        <w:t>Rho</w:t>
      </w:r>
      <w:r w:rsidR="00B975DB">
        <w:rPr>
          <w:rFonts w:ascii="Times New Roman" w:hAnsi="Times New Roman"/>
          <w:sz w:val="24"/>
          <w:szCs w:val="24"/>
        </w:rPr>
        <w:t>s</w:t>
      </w:r>
      <w:proofErr w:type="spellEnd"/>
      <w:r w:rsidR="00B975DB">
        <w:rPr>
          <w:rFonts w:ascii="Times New Roman" w:hAnsi="Times New Roman"/>
          <w:sz w:val="24"/>
          <w:szCs w:val="24"/>
        </w:rPr>
        <w:t xml:space="preserve"> gen</w:t>
      </w:r>
      <w:r w:rsidR="00E36CB6">
        <w:rPr>
          <w:rFonts w:ascii="Times New Roman" w:hAnsi="Times New Roman"/>
          <w:sz w:val="24"/>
          <w:szCs w:val="24"/>
        </w:rPr>
        <w:t>e</w:t>
      </w:r>
      <w:r w:rsidR="00B975DB">
        <w:rPr>
          <w:rFonts w:ascii="Times New Roman" w:hAnsi="Times New Roman"/>
          <w:sz w:val="24"/>
          <w:szCs w:val="24"/>
        </w:rPr>
        <w:t xml:space="preserve">s were </w:t>
      </w:r>
      <w:r w:rsidR="00B975DB" w:rsidRPr="00B975DB">
        <w:rPr>
          <w:rFonts w:ascii="Times New Roman" w:hAnsi="Times New Roman"/>
          <w:sz w:val="24"/>
          <w:szCs w:val="24"/>
        </w:rPr>
        <w:t>similar</w:t>
      </w:r>
      <w:r w:rsidR="00B975DB">
        <w:rPr>
          <w:rFonts w:ascii="Times New Roman" w:hAnsi="Times New Roman"/>
          <w:sz w:val="24"/>
          <w:szCs w:val="24"/>
        </w:rPr>
        <w:t xml:space="preserve"> to </w:t>
      </w:r>
      <w:r w:rsidR="00E36CB6">
        <w:rPr>
          <w:rFonts w:ascii="Times New Roman" w:hAnsi="Times New Roman"/>
          <w:sz w:val="24"/>
          <w:szCs w:val="24"/>
        </w:rPr>
        <w:t>which</w:t>
      </w:r>
      <w:r w:rsidR="00B975DB">
        <w:rPr>
          <w:rFonts w:ascii="Times New Roman" w:hAnsi="Times New Roman"/>
          <w:sz w:val="24"/>
          <w:szCs w:val="24"/>
        </w:rPr>
        <w:t xml:space="preserve"> performed with their </w:t>
      </w:r>
      <w:r w:rsidR="00B975DB" w:rsidRPr="00B975DB">
        <w:rPr>
          <w:rFonts w:ascii="Times New Roman" w:hAnsi="Times New Roman"/>
          <w:sz w:val="24"/>
          <w:szCs w:val="24"/>
        </w:rPr>
        <w:t>corresponding RPKM values</w:t>
      </w:r>
      <w:r w:rsidR="00B975DB">
        <w:rPr>
          <w:rFonts w:ascii="Times New Roman" w:hAnsi="Times New Roman"/>
          <w:sz w:val="24"/>
          <w:szCs w:val="24"/>
        </w:rPr>
        <w:t xml:space="preserve">. </w:t>
      </w:r>
    </w:p>
    <w:p w:rsidR="00867F33" w:rsidRPr="00863D66" w:rsidRDefault="00867F33" w:rsidP="009B1295">
      <w:pPr>
        <w:pStyle w:val="1"/>
        <w:spacing w:before="240" w:line="360" w:lineRule="auto"/>
        <w:rPr>
          <w:rFonts w:ascii="Times New Roman" w:hAnsi="Times New Roman" w:cs="Times New Roman"/>
          <w:sz w:val="40"/>
          <w:szCs w:val="40"/>
        </w:rPr>
      </w:pPr>
      <w:r w:rsidRPr="00863D66">
        <w:rPr>
          <w:rFonts w:ascii="Times New Roman" w:hAnsi="Times New Roman" w:cs="Times New Roman"/>
          <w:sz w:val="40"/>
          <w:szCs w:val="40"/>
        </w:rPr>
        <w:t>References</w:t>
      </w:r>
      <w:bookmarkStart w:id="11" w:name="ABC"/>
      <w:bookmarkEnd w:id="11"/>
    </w:p>
    <w:p w:rsidR="00591FD2" w:rsidRPr="00591FD2" w:rsidRDefault="00867F33" w:rsidP="00591FD2">
      <w:pPr>
        <w:pStyle w:val="EndNoteBibliography"/>
      </w:pPr>
      <w:r w:rsidRPr="00863D66">
        <w:rPr>
          <w:rFonts w:ascii="Times New Roman" w:hAnsi="Times New Roman" w:cs="Times New Roman"/>
          <w:sz w:val="24"/>
          <w:szCs w:val="24"/>
        </w:rPr>
        <w:fldChar w:fldCharType="begin"/>
      </w:r>
      <w:r w:rsidRPr="00863D6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63D6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2" w:name="_ENREF_1"/>
      <w:r w:rsidR="00591FD2" w:rsidRPr="00591FD2">
        <w:rPr>
          <w:rFonts w:hint="eastAsia"/>
        </w:rPr>
        <w:t>1.</w:t>
      </w:r>
      <w:r w:rsidR="00591FD2" w:rsidRPr="00591FD2">
        <w:rPr>
          <w:rFonts w:hint="eastAsia"/>
        </w:rPr>
        <w:tab/>
        <w:t>Hu X, Bao Z, Hu J, Shao M, Zhang L, Bi K, et al. Cloning and characterization of tryptophan 2, 3</w:t>
      </w:r>
      <w:r w:rsidR="00591FD2" w:rsidRPr="00591FD2">
        <w:rPr>
          <w:rFonts w:hint="eastAsia"/>
        </w:rPr>
        <w:t>‐</w:t>
      </w:r>
      <w:r w:rsidR="00591FD2" w:rsidRPr="00591FD2">
        <w:rPr>
          <w:rFonts w:hint="eastAsia"/>
        </w:rPr>
        <w:t xml:space="preserve">dioxygenase gene of Zhikong scallop </w:t>
      </w:r>
      <w:r w:rsidR="00591FD2" w:rsidRPr="005043B2">
        <w:rPr>
          <w:rFonts w:hint="eastAsia"/>
          <w:i/>
        </w:rPr>
        <w:t>Chlamys farreri</w:t>
      </w:r>
      <w:r w:rsidR="00591FD2" w:rsidRPr="00591FD2">
        <w:rPr>
          <w:rFonts w:hint="eastAsia"/>
        </w:rPr>
        <w:t xml:space="preserve"> (Jones and Preston 1904). Aquaculture Research. 2006;37(12):1187-94.</w:t>
      </w:r>
      <w:bookmarkEnd w:id="12"/>
    </w:p>
    <w:p w:rsidR="00591FD2" w:rsidRPr="00591FD2" w:rsidRDefault="00591FD2" w:rsidP="00591FD2">
      <w:pPr>
        <w:pStyle w:val="EndNoteBibliography"/>
      </w:pPr>
      <w:bookmarkStart w:id="13" w:name="_ENREF_2"/>
      <w:r w:rsidRPr="00591FD2">
        <w:t>2.</w:t>
      </w:r>
      <w:r w:rsidRPr="00591FD2">
        <w:tab/>
        <w:t xml:space="preserve">Feng L, Yu Q, Li X, Ning X, Wang J, Zou J, et al. Identification of reference genes for qRT-PCR analysis in Yesso Scallop </w:t>
      </w:r>
      <w:r w:rsidRPr="005043B2">
        <w:rPr>
          <w:i/>
        </w:rPr>
        <w:t>Patinopecten yessoensis</w:t>
      </w:r>
      <w:r w:rsidRPr="00591FD2">
        <w:t>. PloS one. 2013;8(9):e75609.</w:t>
      </w:r>
      <w:bookmarkEnd w:id="13"/>
    </w:p>
    <w:p w:rsidR="00867F33" w:rsidRPr="00863D66" w:rsidRDefault="00867F33" w:rsidP="009B1295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63D6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67F33" w:rsidRPr="00863D66" w:rsidSect="00591FD2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80A" w:rsidRDefault="0046780A" w:rsidP="00792B23">
      <w:r>
        <w:separator/>
      </w:r>
    </w:p>
  </w:endnote>
  <w:endnote w:type="continuationSeparator" w:id="0">
    <w:p w:rsidR="0046780A" w:rsidRDefault="0046780A" w:rsidP="00792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925931"/>
      <w:docPartObj>
        <w:docPartGallery w:val="Page Numbers (Bottom of Page)"/>
        <w:docPartUnique/>
      </w:docPartObj>
    </w:sdtPr>
    <w:sdtEndPr/>
    <w:sdtContent>
      <w:p w:rsidR="00763732" w:rsidRDefault="0076373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4FB" w:rsidRPr="007B74FB">
          <w:rPr>
            <w:noProof/>
            <w:lang w:val="zh-CN"/>
          </w:rPr>
          <w:t>3</w:t>
        </w:r>
        <w:r>
          <w:fldChar w:fldCharType="end"/>
        </w:r>
      </w:p>
    </w:sdtContent>
  </w:sdt>
  <w:p w:rsidR="00763732" w:rsidRDefault="0076373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80A" w:rsidRDefault="0046780A" w:rsidP="00792B23">
      <w:r>
        <w:separator/>
      </w:r>
    </w:p>
  </w:footnote>
  <w:footnote w:type="continuationSeparator" w:id="0">
    <w:p w:rsidR="0046780A" w:rsidRDefault="0046780A" w:rsidP="00792B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3732" w:rsidRDefault="00763732" w:rsidP="002A7BB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3732" w:rsidRDefault="00763732" w:rsidP="002A7BB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2C9E"/>
    <w:rsid w:val="000009F0"/>
    <w:rsid w:val="00001CED"/>
    <w:rsid w:val="00004301"/>
    <w:rsid w:val="00005211"/>
    <w:rsid w:val="000058FA"/>
    <w:rsid w:val="000066FF"/>
    <w:rsid w:val="000071AD"/>
    <w:rsid w:val="00007656"/>
    <w:rsid w:val="00010E2C"/>
    <w:rsid w:val="000115E5"/>
    <w:rsid w:val="00011C95"/>
    <w:rsid w:val="00015D84"/>
    <w:rsid w:val="00015E8E"/>
    <w:rsid w:val="000164E4"/>
    <w:rsid w:val="000171E6"/>
    <w:rsid w:val="00022C8C"/>
    <w:rsid w:val="00026A1D"/>
    <w:rsid w:val="00026E6F"/>
    <w:rsid w:val="00027FB3"/>
    <w:rsid w:val="000302ED"/>
    <w:rsid w:val="00031022"/>
    <w:rsid w:val="00032CAC"/>
    <w:rsid w:val="00033094"/>
    <w:rsid w:val="00033755"/>
    <w:rsid w:val="000344AD"/>
    <w:rsid w:val="0003531B"/>
    <w:rsid w:val="00040064"/>
    <w:rsid w:val="000401DF"/>
    <w:rsid w:val="000417B2"/>
    <w:rsid w:val="0004467D"/>
    <w:rsid w:val="00045F25"/>
    <w:rsid w:val="0004685F"/>
    <w:rsid w:val="00046B6A"/>
    <w:rsid w:val="000505BA"/>
    <w:rsid w:val="000519EB"/>
    <w:rsid w:val="00051A85"/>
    <w:rsid w:val="00053028"/>
    <w:rsid w:val="00053B23"/>
    <w:rsid w:val="00054085"/>
    <w:rsid w:val="000549C2"/>
    <w:rsid w:val="00055FAD"/>
    <w:rsid w:val="00060641"/>
    <w:rsid w:val="00062811"/>
    <w:rsid w:val="00062FD5"/>
    <w:rsid w:val="00063A86"/>
    <w:rsid w:val="000648E2"/>
    <w:rsid w:val="00065723"/>
    <w:rsid w:val="0006597C"/>
    <w:rsid w:val="00065C46"/>
    <w:rsid w:val="0007029D"/>
    <w:rsid w:val="00071FBE"/>
    <w:rsid w:val="00074B5F"/>
    <w:rsid w:val="00074D7C"/>
    <w:rsid w:val="000768A5"/>
    <w:rsid w:val="000771D3"/>
    <w:rsid w:val="00081CE7"/>
    <w:rsid w:val="00084752"/>
    <w:rsid w:val="000856A4"/>
    <w:rsid w:val="00090E2E"/>
    <w:rsid w:val="00091107"/>
    <w:rsid w:val="00094BD0"/>
    <w:rsid w:val="00097948"/>
    <w:rsid w:val="00097CF1"/>
    <w:rsid w:val="000A075F"/>
    <w:rsid w:val="000A0D96"/>
    <w:rsid w:val="000A15A0"/>
    <w:rsid w:val="000A1CDC"/>
    <w:rsid w:val="000A21A1"/>
    <w:rsid w:val="000A3A56"/>
    <w:rsid w:val="000A7024"/>
    <w:rsid w:val="000B2B35"/>
    <w:rsid w:val="000C03D3"/>
    <w:rsid w:val="000C17B7"/>
    <w:rsid w:val="000C29DA"/>
    <w:rsid w:val="000C3496"/>
    <w:rsid w:val="000C3D36"/>
    <w:rsid w:val="000C5EA0"/>
    <w:rsid w:val="000C5EB4"/>
    <w:rsid w:val="000D0D23"/>
    <w:rsid w:val="000D24DB"/>
    <w:rsid w:val="000D2ABB"/>
    <w:rsid w:val="000D43E4"/>
    <w:rsid w:val="000D4A2D"/>
    <w:rsid w:val="000D5865"/>
    <w:rsid w:val="000D66F3"/>
    <w:rsid w:val="000D7C81"/>
    <w:rsid w:val="000E0935"/>
    <w:rsid w:val="000E0959"/>
    <w:rsid w:val="000E0A55"/>
    <w:rsid w:val="000E14D5"/>
    <w:rsid w:val="000E4E5C"/>
    <w:rsid w:val="000F1115"/>
    <w:rsid w:val="000F2B77"/>
    <w:rsid w:val="000F578D"/>
    <w:rsid w:val="000F6567"/>
    <w:rsid w:val="000F7C85"/>
    <w:rsid w:val="001000BF"/>
    <w:rsid w:val="00101019"/>
    <w:rsid w:val="001015E4"/>
    <w:rsid w:val="00103193"/>
    <w:rsid w:val="00103692"/>
    <w:rsid w:val="0010476D"/>
    <w:rsid w:val="001073CB"/>
    <w:rsid w:val="00107EB7"/>
    <w:rsid w:val="00110CD1"/>
    <w:rsid w:val="00110E4A"/>
    <w:rsid w:val="001111D8"/>
    <w:rsid w:val="0011230D"/>
    <w:rsid w:val="00112B38"/>
    <w:rsid w:val="001143DE"/>
    <w:rsid w:val="00114C98"/>
    <w:rsid w:val="00115EED"/>
    <w:rsid w:val="001212DC"/>
    <w:rsid w:val="00121BEA"/>
    <w:rsid w:val="001234B6"/>
    <w:rsid w:val="0012703E"/>
    <w:rsid w:val="00127299"/>
    <w:rsid w:val="001302B1"/>
    <w:rsid w:val="00131125"/>
    <w:rsid w:val="00135B4E"/>
    <w:rsid w:val="00135E59"/>
    <w:rsid w:val="00140985"/>
    <w:rsid w:val="00140F62"/>
    <w:rsid w:val="00141371"/>
    <w:rsid w:val="0014450C"/>
    <w:rsid w:val="00144F50"/>
    <w:rsid w:val="001468C4"/>
    <w:rsid w:val="0015011A"/>
    <w:rsid w:val="001522D7"/>
    <w:rsid w:val="001526AE"/>
    <w:rsid w:val="001528CC"/>
    <w:rsid w:val="001539AA"/>
    <w:rsid w:val="00154B98"/>
    <w:rsid w:val="00154BD9"/>
    <w:rsid w:val="0016262F"/>
    <w:rsid w:val="00166649"/>
    <w:rsid w:val="001712FA"/>
    <w:rsid w:val="001717D0"/>
    <w:rsid w:val="001721EE"/>
    <w:rsid w:val="00173C15"/>
    <w:rsid w:val="00174709"/>
    <w:rsid w:val="00175112"/>
    <w:rsid w:val="0017623B"/>
    <w:rsid w:val="001770CE"/>
    <w:rsid w:val="00182CB7"/>
    <w:rsid w:val="00185030"/>
    <w:rsid w:val="001853E9"/>
    <w:rsid w:val="00185AF2"/>
    <w:rsid w:val="00186046"/>
    <w:rsid w:val="001877E2"/>
    <w:rsid w:val="0019333D"/>
    <w:rsid w:val="00193493"/>
    <w:rsid w:val="00194B6E"/>
    <w:rsid w:val="0019500F"/>
    <w:rsid w:val="00195D5E"/>
    <w:rsid w:val="001A1C84"/>
    <w:rsid w:val="001A2E72"/>
    <w:rsid w:val="001A3502"/>
    <w:rsid w:val="001A6736"/>
    <w:rsid w:val="001B0F09"/>
    <w:rsid w:val="001B3560"/>
    <w:rsid w:val="001B38EF"/>
    <w:rsid w:val="001B5CAC"/>
    <w:rsid w:val="001B6BCE"/>
    <w:rsid w:val="001B7C6B"/>
    <w:rsid w:val="001C0886"/>
    <w:rsid w:val="001C189E"/>
    <w:rsid w:val="001C2761"/>
    <w:rsid w:val="001C34D4"/>
    <w:rsid w:val="001C68DA"/>
    <w:rsid w:val="001D0516"/>
    <w:rsid w:val="001D0F3A"/>
    <w:rsid w:val="001D25E0"/>
    <w:rsid w:val="001D28B2"/>
    <w:rsid w:val="001D3985"/>
    <w:rsid w:val="001D4B54"/>
    <w:rsid w:val="001D5F7F"/>
    <w:rsid w:val="001D666D"/>
    <w:rsid w:val="001E30D6"/>
    <w:rsid w:val="001E64B6"/>
    <w:rsid w:val="001F2ABF"/>
    <w:rsid w:val="002033CA"/>
    <w:rsid w:val="00203DB1"/>
    <w:rsid w:val="00206E6A"/>
    <w:rsid w:val="002077C7"/>
    <w:rsid w:val="002115AF"/>
    <w:rsid w:val="00211A8F"/>
    <w:rsid w:val="0021200C"/>
    <w:rsid w:val="00213FC9"/>
    <w:rsid w:val="00214053"/>
    <w:rsid w:val="00214A3B"/>
    <w:rsid w:val="0021730F"/>
    <w:rsid w:val="0022008D"/>
    <w:rsid w:val="002211D4"/>
    <w:rsid w:val="0022224D"/>
    <w:rsid w:val="00225DBC"/>
    <w:rsid w:val="00227563"/>
    <w:rsid w:val="00227BE7"/>
    <w:rsid w:val="00231F4B"/>
    <w:rsid w:val="002320A3"/>
    <w:rsid w:val="00235291"/>
    <w:rsid w:val="00240299"/>
    <w:rsid w:val="00240E77"/>
    <w:rsid w:val="00240EAC"/>
    <w:rsid w:val="0024244C"/>
    <w:rsid w:val="00243E3A"/>
    <w:rsid w:val="00244060"/>
    <w:rsid w:val="00244D9B"/>
    <w:rsid w:val="00245A43"/>
    <w:rsid w:val="00251548"/>
    <w:rsid w:val="00253D1D"/>
    <w:rsid w:val="00254A79"/>
    <w:rsid w:val="00256CC2"/>
    <w:rsid w:val="00257A64"/>
    <w:rsid w:val="002626E6"/>
    <w:rsid w:val="0026274A"/>
    <w:rsid w:val="002643BE"/>
    <w:rsid w:val="002649B1"/>
    <w:rsid w:val="00264B17"/>
    <w:rsid w:val="00264E6F"/>
    <w:rsid w:val="002660AE"/>
    <w:rsid w:val="00270440"/>
    <w:rsid w:val="00270BE6"/>
    <w:rsid w:val="00271490"/>
    <w:rsid w:val="00271A55"/>
    <w:rsid w:val="00271EA4"/>
    <w:rsid w:val="0027258E"/>
    <w:rsid w:val="00272730"/>
    <w:rsid w:val="00274E41"/>
    <w:rsid w:val="00275C38"/>
    <w:rsid w:val="00277641"/>
    <w:rsid w:val="00280265"/>
    <w:rsid w:val="00284652"/>
    <w:rsid w:val="00284A01"/>
    <w:rsid w:val="002857A9"/>
    <w:rsid w:val="00292325"/>
    <w:rsid w:val="00292669"/>
    <w:rsid w:val="00296CBD"/>
    <w:rsid w:val="002A387D"/>
    <w:rsid w:val="002A38D7"/>
    <w:rsid w:val="002A4A0E"/>
    <w:rsid w:val="002A6448"/>
    <w:rsid w:val="002A67C2"/>
    <w:rsid w:val="002A7BB4"/>
    <w:rsid w:val="002B31D0"/>
    <w:rsid w:val="002B48E2"/>
    <w:rsid w:val="002B5135"/>
    <w:rsid w:val="002B5182"/>
    <w:rsid w:val="002C0C8D"/>
    <w:rsid w:val="002C5B19"/>
    <w:rsid w:val="002C7BC8"/>
    <w:rsid w:val="002D202A"/>
    <w:rsid w:val="002D3049"/>
    <w:rsid w:val="002D36A9"/>
    <w:rsid w:val="002D3A32"/>
    <w:rsid w:val="002D498B"/>
    <w:rsid w:val="002D57D5"/>
    <w:rsid w:val="002E02D2"/>
    <w:rsid w:val="002E02FA"/>
    <w:rsid w:val="002E0762"/>
    <w:rsid w:val="002E14CD"/>
    <w:rsid w:val="002E3BF1"/>
    <w:rsid w:val="002E3E10"/>
    <w:rsid w:val="002E41A0"/>
    <w:rsid w:val="002E7A59"/>
    <w:rsid w:val="002E7BBF"/>
    <w:rsid w:val="002F1706"/>
    <w:rsid w:val="002F417B"/>
    <w:rsid w:val="002F4236"/>
    <w:rsid w:val="002F556B"/>
    <w:rsid w:val="002F6536"/>
    <w:rsid w:val="002F6E43"/>
    <w:rsid w:val="002F709F"/>
    <w:rsid w:val="00300368"/>
    <w:rsid w:val="003007AF"/>
    <w:rsid w:val="00303125"/>
    <w:rsid w:val="0030671F"/>
    <w:rsid w:val="00310992"/>
    <w:rsid w:val="00315EE4"/>
    <w:rsid w:val="0031605D"/>
    <w:rsid w:val="00316762"/>
    <w:rsid w:val="003202A9"/>
    <w:rsid w:val="00325211"/>
    <w:rsid w:val="00326325"/>
    <w:rsid w:val="00327AF5"/>
    <w:rsid w:val="00331588"/>
    <w:rsid w:val="00331E10"/>
    <w:rsid w:val="0033564F"/>
    <w:rsid w:val="00336041"/>
    <w:rsid w:val="003364B6"/>
    <w:rsid w:val="00337759"/>
    <w:rsid w:val="00340B8F"/>
    <w:rsid w:val="00340C31"/>
    <w:rsid w:val="00341A34"/>
    <w:rsid w:val="003442D4"/>
    <w:rsid w:val="00344A40"/>
    <w:rsid w:val="00346697"/>
    <w:rsid w:val="003533F9"/>
    <w:rsid w:val="00353D41"/>
    <w:rsid w:val="003542AE"/>
    <w:rsid w:val="0035488D"/>
    <w:rsid w:val="00354C3C"/>
    <w:rsid w:val="00354F8C"/>
    <w:rsid w:val="00355992"/>
    <w:rsid w:val="003573DB"/>
    <w:rsid w:val="0036054F"/>
    <w:rsid w:val="003617E4"/>
    <w:rsid w:val="00362972"/>
    <w:rsid w:val="00363E78"/>
    <w:rsid w:val="003641E7"/>
    <w:rsid w:val="00364ACD"/>
    <w:rsid w:val="00365522"/>
    <w:rsid w:val="003665FF"/>
    <w:rsid w:val="00367455"/>
    <w:rsid w:val="00371C47"/>
    <w:rsid w:val="00373BD4"/>
    <w:rsid w:val="00374841"/>
    <w:rsid w:val="0037771E"/>
    <w:rsid w:val="00380663"/>
    <w:rsid w:val="003834F0"/>
    <w:rsid w:val="00383715"/>
    <w:rsid w:val="00390069"/>
    <w:rsid w:val="0039016A"/>
    <w:rsid w:val="003905C5"/>
    <w:rsid w:val="00393A3A"/>
    <w:rsid w:val="0039714E"/>
    <w:rsid w:val="003A024C"/>
    <w:rsid w:val="003A231A"/>
    <w:rsid w:val="003A2A34"/>
    <w:rsid w:val="003A31FD"/>
    <w:rsid w:val="003A45D1"/>
    <w:rsid w:val="003B0E11"/>
    <w:rsid w:val="003B1294"/>
    <w:rsid w:val="003B22E4"/>
    <w:rsid w:val="003B232A"/>
    <w:rsid w:val="003B3CA3"/>
    <w:rsid w:val="003B67E2"/>
    <w:rsid w:val="003B6CF9"/>
    <w:rsid w:val="003B6E7D"/>
    <w:rsid w:val="003C094B"/>
    <w:rsid w:val="003C1C67"/>
    <w:rsid w:val="003C2692"/>
    <w:rsid w:val="003C27C0"/>
    <w:rsid w:val="003C3688"/>
    <w:rsid w:val="003C38B1"/>
    <w:rsid w:val="003C5511"/>
    <w:rsid w:val="003C669F"/>
    <w:rsid w:val="003D0B87"/>
    <w:rsid w:val="003D2C99"/>
    <w:rsid w:val="003D2ED1"/>
    <w:rsid w:val="003D4BFC"/>
    <w:rsid w:val="003D55AC"/>
    <w:rsid w:val="003D7937"/>
    <w:rsid w:val="003E020E"/>
    <w:rsid w:val="003E08FF"/>
    <w:rsid w:val="003E0B24"/>
    <w:rsid w:val="003E2778"/>
    <w:rsid w:val="003E6FFA"/>
    <w:rsid w:val="003F68A2"/>
    <w:rsid w:val="003F6D52"/>
    <w:rsid w:val="004040E0"/>
    <w:rsid w:val="00404DFE"/>
    <w:rsid w:val="004053D7"/>
    <w:rsid w:val="004060DC"/>
    <w:rsid w:val="004068EE"/>
    <w:rsid w:val="00406F6F"/>
    <w:rsid w:val="00407596"/>
    <w:rsid w:val="004133C2"/>
    <w:rsid w:val="0041487A"/>
    <w:rsid w:val="00415DB4"/>
    <w:rsid w:val="00420C98"/>
    <w:rsid w:val="0042474B"/>
    <w:rsid w:val="00434267"/>
    <w:rsid w:val="00434283"/>
    <w:rsid w:val="0044116F"/>
    <w:rsid w:val="004419E0"/>
    <w:rsid w:val="0044757B"/>
    <w:rsid w:val="00455902"/>
    <w:rsid w:val="00456ABE"/>
    <w:rsid w:val="00461816"/>
    <w:rsid w:val="0046182C"/>
    <w:rsid w:val="00462065"/>
    <w:rsid w:val="00462A6C"/>
    <w:rsid w:val="00463A90"/>
    <w:rsid w:val="00464D17"/>
    <w:rsid w:val="00464E6A"/>
    <w:rsid w:val="0046655E"/>
    <w:rsid w:val="0046780A"/>
    <w:rsid w:val="00472008"/>
    <w:rsid w:val="00472569"/>
    <w:rsid w:val="004726BE"/>
    <w:rsid w:val="004746CD"/>
    <w:rsid w:val="0047567E"/>
    <w:rsid w:val="004778DC"/>
    <w:rsid w:val="0048167E"/>
    <w:rsid w:val="00482EEC"/>
    <w:rsid w:val="00483B34"/>
    <w:rsid w:val="004861E7"/>
    <w:rsid w:val="00486308"/>
    <w:rsid w:val="0048679A"/>
    <w:rsid w:val="00486D3F"/>
    <w:rsid w:val="004873FD"/>
    <w:rsid w:val="00490767"/>
    <w:rsid w:val="004909EB"/>
    <w:rsid w:val="004931D9"/>
    <w:rsid w:val="00494703"/>
    <w:rsid w:val="00494EDD"/>
    <w:rsid w:val="00496134"/>
    <w:rsid w:val="004A0CEA"/>
    <w:rsid w:val="004A1B9F"/>
    <w:rsid w:val="004A3E3D"/>
    <w:rsid w:val="004A549C"/>
    <w:rsid w:val="004B1558"/>
    <w:rsid w:val="004B23AB"/>
    <w:rsid w:val="004B2C40"/>
    <w:rsid w:val="004B6495"/>
    <w:rsid w:val="004B71E6"/>
    <w:rsid w:val="004D0CC1"/>
    <w:rsid w:val="004D3B5C"/>
    <w:rsid w:val="004D3CE1"/>
    <w:rsid w:val="004D4201"/>
    <w:rsid w:val="004D5587"/>
    <w:rsid w:val="004D6543"/>
    <w:rsid w:val="004D7A01"/>
    <w:rsid w:val="004E02FE"/>
    <w:rsid w:val="004E1552"/>
    <w:rsid w:val="004E1D8C"/>
    <w:rsid w:val="004E2222"/>
    <w:rsid w:val="004E61CE"/>
    <w:rsid w:val="004E76AD"/>
    <w:rsid w:val="004F0650"/>
    <w:rsid w:val="004F2EAF"/>
    <w:rsid w:val="004F36BD"/>
    <w:rsid w:val="004F396C"/>
    <w:rsid w:val="004F5DD8"/>
    <w:rsid w:val="004F796C"/>
    <w:rsid w:val="00501800"/>
    <w:rsid w:val="005038B3"/>
    <w:rsid w:val="00503BDF"/>
    <w:rsid w:val="005043B2"/>
    <w:rsid w:val="005053DF"/>
    <w:rsid w:val="00505F51"/>
    <w:rsid w:val="0050606F"/>
    <w:rsid w:val="00507BE3"/>
    <w:rsid w:val="005112D8"/>
    <w:rsid w:val="00513B50"/>
    <w:rsid w:val="00514A74"/>
    <w:rsid w:val="00516A09"/>
    <w:rsid w:val="00520D95"/>
    <w:rsid w:val="00526777"/>
    <w:rsid w:val="005326A0"/>
    <w:rsid w:val="00535B66"/>
    <w:rsid w:val="0054119A"/>
    <w:rsid w:val="005418C7"/>
    <w:rsid w:val="005426A9"/>
    <w:rsid w:val="00544827"/>
    <w:rsid w:val="00547CE0"/>
    <w:rsid w:val="0055354A"/>
    <w:rsid w:val="0055388D"/>
    <w:rsid w:val="00555B99"/>
    <w:rsid w:val="00555F0C"/>
    <w:rsid w:val="005562C6"/>
    <w:rsid w:val="0055651D"/>
    <w:rsid w:val="005573F4"/>
    <w:rsid w:val="005574B8"/>
    <w:rsid w:val="0055756E"/>
    <w:rsid w:val="00557869"/>
    <w:rsid w:val="00557EEF"/>
    <w:rsid w:val="00560BA9"/>
    <w:rsid w:val="0056236D"/>
    <w:rsid w:val="0056492C"/>
    <w:rsid w:val="00566DD0"/>
    <w:rsid w:val="0056776A"/>
    <w:rsid w:val="00574882"/>
    <w:rsid w:val="00575A5A"/>
    <w:rsid w:val="00576025"/>
    <w:rsid w:val="0057755E"/>
    <w:rsid w:val="00577D1A"/>
    <w:rsid w:val="00580458"/>
    <w:rsid w:val="0058215F"/>
    <w:rsid w:val="005837A5"/>
    <w:rsid w:val="00584E69"/>
    <w:rsid w:val="00585930"/>
    <w:rsid w:val="00586D63"/>
    <w:rsid w:val="00590F7D"/>
    <w:rsid w:val="00591FD2"/>
    <w:rsid w:val="00592243"/>
    <w:rsid w:val="005937B2"/>
    <w:rsid w:val="00593D6F"/>
    <w:rsid w:val="005941F8"/>
    <w:rsid w:val="005A170A"/>
    <w:rsid w:val="005B4B04"/>
    <w:rsid w:val="005B5575"/>
    <w:rsid w:val="005B7F72"/>
    <w:rsid w:val="005C2B81"/>
    <w:rsid w:val="005C58DA"/>
    <w:rsid w:val="005C5BBB"/>
    <w:rsid w:val="005C5D52"/>
    <w:rsid w:val="005C6FE1"/>
    <w:rsid w:val="005D03AC"/>
    <w:rsid w:val="005D317C"/>
    <w:rsid w:val="005D489A"/>
    <w:rsid w:val="005D6843"/>
    <w:rsid w:val="005D712E"/>
    <w:rsid w:val="005D7164"/>
    <w:rsid w:val="005E063C"/>
    <w:rsid w:val="005E06E6"/>
    <w:rsid w:val="005E0F62"/>
    <w:rsid w:val="005E26C6"/>
    <w:rsid w:val="005E2F07"/>
    <w:rsid w:val="005E4AF3"/>
    <w:rsid w:val="005F1FEB"/>
    <w:rsid w:val="005F3740"/>
    <w:rsid w:val="005F6B9D"/>
    <w:rsid w:val="005F7694"/>
    <w:rsid w:val="0060149B"/>
    <w:rsid w:val="00602EE0"/>
    <w:rsid w:val="00603387"/>
    <w:rsid w:val="00603567"/>
    <w:rsid w:val="00603B56"/>
    <w:rsid w:val="00604A12"/>
    <w:rsid w:val="0060687F"/>
    <w:rsid w:val="00606D12"/>
    <w:rsid w:val="006071EB"/>
    <w:rsid w:val="00612B44"/>
    <w:rsid w:val="006142A7"/>
    <w:rsid w:val="0061525B"/>
    <w:rsid w:val="00617FDD"/>
    <w:rsid w:val="006207B8"/>
    <w:rsid w:val="00621175"/>
    <w:rsid w:val="00624ACD"/>
    <w:rsid w:val="00627BA6"/>
    <w:rsid w:val="006320E2"/>
    <w:rsid w:val="00632978"/>
    <w:rsid w:val="00634258"/>
    <w:rsid w:val="006373A4"/>
    <w:rsid w:val="006373D6"/>
    <w:rsid w:val="0064410C"/>
    <w:rsid w:val="006447DD"/>
    <w:rsid w:val="00644957"/>
    <w:rsid w:val="00646FD7"/>
    <w:rsid w:val="006470F6"/>
    <w:rsid w:val="00647C3B"/>
    <w:rsid w:val="00650424"/>
    <w:rsid w:val="006509F5"/>
    <w:rsid w:val="00653791"/>
    <w:rsid w:val="00661229"/>
    <w:rsid w:val="00662268"/>
    <w:rsid w:val="006640C7"/>
    <w:rsid w:val="006658C1"/>
    <w:rsid w:val="00666114"/>
    <w:rsid w:val="006662B3"/>
    <w:rsid w:val="00667D3E"/>
    <w:rsid w:val="00672DA2"/>
    <w:rsid w:val="0067369B"/>
    <w:rsid w:val="00673CA0"/>
    <w:rsid w:val="00675145"/>
    <w:rsid w:val="00675A96"/>
    <w:rsid w:val="006814E5"/>
    <w:rsid w:val="0068374C"/>
    <w:rsid w:val="006843CE"/>
    <w:rsid w:val="0068717F"/>
    <w:rsid w:val="00687A83"/>
    <w:rsid w:val="00690041"/>
    <w:rsid w:val="00690202"/>
    <w:rsid w:val="006909AE"/>
    <w:rsid w:val="00692886"/>
    <w:rsid w:val="00692CFA"/>
    <w:rsid w:val="00693065"/>
    <w:rsid w:val="006934BF"/>
    <w:rsid w:val="00693647"/>
    <w:rsid w:val="00695551"/>
    <w:rsid w:val="00695D4D"/>
    <w:rsid w:val="00696D2E"/>
    <w:rsid w:val="0069786F"/>
    <w:rsid w:val="006A07DF"/>
    <w:rsid w:val="006A1577"/>
    <w:rsid w:val="006A23DC"/>
    <w:rsid w:val="006A24AF"/>
    <w:rsid w:val="006A34FC"/>
    <w:rsid w:val="006A398A"/>
    <w:rsid w:val="006A3BA5"/>
    <w:rsid w:val="006A44C4"/>
    <w:rsid w:val="006A56F1"/>
    <w:rsid w:val="006A5BB8"/>
    <w:rsid w:val="006A62AC"/>
    <w:rsid w:val="006A7EDA"/>
    <w:rsid w:val="006B013C"/>
    <w:rsid w:val="006B086A"/>
    <w:rsid w:val="006B5E56"/>
    <w:rsid w:val="006B5FD2"/>
    <w:rsid w:val="006C0B35"/>
    <w:rsid w:val="006C0F97"/>
    <w:rsid w:val="006C3905"/>
    <w:rsid w:val="006C3E12"/>
    <w:rsid w:val="006C6508"/>
    <w:rsid w:val="006D038E"/>
    <w:rsid w:val="006D26A0"/>
    <w:rsid w:val="006D4EA1"/>
    <w:rsid w:val="006D642D"/>
    <w:rsid w:val="006D7690"/>
    <w:rsid w:val="006E134B"/>
    <w:rsid w:val="006E1781"/>
    <w:rsid w:val="006E2B75"/>
    <w:rsid w:val="006E609B"/>
    <w:rsid w:val="006E62C0"/>
    <w:rsid w:val="006E67BE"/>
    <w:rsid w:val="006F00EE"/>
    <w:rsid w:val="006F2126"/>
    <w:rsid w:val="006F2295"/>
    <w:rsid w:val="006F3A1E"/>
    <w:rsid w:val="006F3C1A"/>
    <w:rsid w:val="006F556F"/>
    <w:rsid w:val="007003FA"/>
    <w:rsid w:val="00701188"/>
    <w:rsid w:val="00702123"/>
    <w:rsid w:val="00703C9F"/>
    <w:rsid w:val="00710B06"/>
    <w:rsid w:val="00711C5D"/>
    <w:rsid w:val="00711E15"/>
    <w:rsid w:val="00712E37"/>
    <w:rsid w:val="007154B1"/>
    <w:rsid w:val="0071766A"/>
    <w:rsid w:val="0071767E"/>
    <w:rsid w:val="00720119"/>
    <w:rsid w:val="0072052D"/>
    <w:rsid w:val="007224F0"/>
    <w:rsid w:val="0072268C"/>
    <w:rsid w:val="00727C9D"/>
    <w:rsid w:val="00727D94"/>
    <w:rsid w:val="00734559"/>
    <w:rsid w:val="00736EC2"/>
    <w:rsid w:val="00736FF8"/>
    <w:rsid w:val="0074079F"/>
    <w:rsid w:val="00742056"/>
    <w:rsid w:val="007437F8"/>
    <w:rsid w:val="00744CFB"/>
    <w:rsid w:val="00744F30"/>
    <w:rsid w:val="00745489"/>
    <w:rsid w:val="00753BBD"/>
    <w:rsid w:val="0075614D"/>
    <w:rsid w:val="00757784"/>
    <w:rsid w:val="00760D2E"/>
    <w:rsid w:val="00761F81"/>
    <w:rsid w:val="007621F5"/>
    <w:rsid w:val="0076289B"/>
    <w:rsid w:val="00762D3F"/>
    <w:rsid w:val="00763732"/>
    <w:rsid w:val="00763993"/>
    <w:rsid w:val="00763AF4"/>
    <w:rsid w:val="00764AC6"/>
    <w:rsid w:val="007667E3"/>
    <w:rsid w:val="00767377"/>
    <w:rsid w:val="007700E1"/>
    <w:rsid w:val="007708F1"/>
    <w:rsid w:val="0077423A"/>
    <w:rsid w:val="007746CD"/>
    <w:rsid w:val="007775D7"/>
    <w:rsid w:val="00782C79"/>
    <w:rsid w:val="00783D28"/>
    <w:rsid w:val="007849B6"/>
    <w:rsid w:val="00786B71"/>
    <w:rsid w:val="007877BC"/>
    <w:rsid w:val="00787EA5"/>
    <w:rsid w:val="00791DD7"/>
    <w:rsid w:val="00792B23"/>
    <w:rsid w:val="00794492"/>
    <w:rsid w:val="007953AC"/>
    <w:rsid w:val="007977FA"/>
    <w:rsid w:val="007A20B2"/>
    <w:rsid w:val="007A20FD"/>
    <w:rsid w:val="007A23D1"/>
    <w:rsid w:val="007B115D"/>
    <w:rsid w:val="007B1658"/>
    <w:rsid w:val="007B1FBC"/>
    <w:rsid w:val="007B2282"/>
    <w:rsid w:val="007B24CB"/>
    <w:rsid w:val="007B74FB"/>
    <w:rsid w:val="007C068A"/>
    <w:rsid w:val="007C10CB"/>
    <w:rsid w:val="007C143A"/>
    <w:rsid w:val="007C1824"/>
    <w:rsid w:val="007C2E32"/>
    <w:rsid w:val="007C32CA"/>
    <w:rsid w:val="007C341D"/>
    <w:rsid w:val="007C4690"/>
    <w:rsid w:val="007C4808"/>
    <w:rsid w:val="007C4B2B"/>
    <w:rsid w:val="007C5288"/>
    <w:rsid w:val="007D0053"/>
    <w:rsid w:val="007D370C"/>
    <w:rsid w:val="007D3B8E"/>
    <w:rsid w:val="007D3E39"/>
    <w:rsid w:val="007D5E04"/>
    <w:rsid w:val="007E031D"/>
    <w:rsid w:val="007E1CDA"/>
    <w:rsid w:val="007E2186"/>
    <w:rsid w:val="007E4C2F"/>
    <w:rsid w:val="007E5C10"/>
    <w:rsid w:val="007E7B1D"/>
    <w:rsid w:val="007F0608"/>
    <w:rsid w:val="007F1339"/>
    <w:rsid w:val="007F2181"/>
    <w:rsid w:val="007F42B2"/>
    <w:rsid w:val="007F7560"/>
    <w:rsid w:val="007F7DDB"/>
    <w:rsid w:val="00800412"/>
    <w:rsid w:val="00801751"/>
    <w:rsid w:val="00802E4C"/>
    <w:rsid w:val="008030B2"/>
    <w:rsid w:val="00803FD5"/>
    <w:rsid w:val="00807CF4"/>
    <w:rsid w:val="00813237"/>
    <w:rsid w:val="008146DB"/>
    <w:rsid w:val="00815A23"/>
    <w:rsid w:val="0082033A"/>
    <w:rsid w:val="0082064D"/>
    <w:rsid w:val="00822336"/>
    <w:rsid w:val="008254C9"/>
    <w:rsid w:val="00827879"/>
    <w:rsid w:val="008319E7"/>
    <w:rsid w:val="00833980"/>
    <w:rsid w:val="00837A1B"/>
    <w:rsid w:val="00845473"/>
    <w:rsid w:val="00850421"/>
    <w:rsid w:val="00862A39"/>
    <w:rsid w:val="00863D66"/>
    <w:rsid w:val="00864AC7"/>
    <w:rsid w:val="0086544E"/>
    <w:rsid w:val="008663EF"/>
    <w:rsid w:val="00867F33"/>
    <w:rsid w:val="0087053B"/>
    <w:rsid w:val="00871F61"/>
    <w:rsid w:val="00872425"/>
    <w:rsid w:val="008765C1"/>
    <w:rsid w:val="008767F5"/>
    <w:rsid w:val="00877503"/>
    <w:rsid w:val="00877FC6"/>
    <w:rsid w:val="008826A3"/>
    <w:rsid w:val="00883FFA"/>
    <w:rsid w:val="008848F1"/>
    <w:rsid w:val="00884AFF"/>
    <w:rsid w:val="00887306"/>
    <w:rsid w:val="00890EC6"/>
    <w:rsid w:val="0089148A"/>
    <w:rsid w:val="008916F4"/>
    <w:rsid w:val="00893169"/>
    <w:rsid w:val="0089321D"/>
    <w:rsid w:val="00897E5C"/>
    <w:rsid w:val="008A0CD0"/>
    <w:rsid w:val="008A2005"/>
    <w:rsid w:val="008A658B"/>
    <w:rsid w:val="008A7D69"/>
    <w:rsid w:val="008B1C0D"/>
    <w:rsid w:val="008B1F2C"/>
    <w:rsid w:val="008B4168"/>
    <w:rsid w:val="008B799A"/>
    <w:rsid w:val="008B7DE9"/>
    <w:rsid w:val="008C0B91"/>
    <w:rsid w:val="008C4C08"/>
    <w:rsid w:val="008D1AC1"/>
    <w:rsid w:val="008D3F0C"/>
    <w:rsid w:val="008D6BCE"/>
    <w:rsid w:val="008D7936"/>
    <w:rsid w:val="008E005D"/>
    <w:rsid w:val="008E3EFF"/>
    <w:rsid w:val="008E493C"/>
    <w:rsid w:val="008E4FA5"/>
    <w:rsid w:val="008E517E"/>
    <w:rsid w:val="008E683A"/>
    <w:rsid w:val="008E6A25"/>
    <w:rsid w:val="008E7E4F"/>
    <w:rsid w:val="008F53B8"/>
    <w:rsid w:val="008F6D30"/>
    <w:rsid w:val="0090024F"/>
    <w:rsid w:val="00900CC6"/>
    <w:rsid w:val="0090267F"/>
    <w:rsid w:val="009032A8"/>
    <w:rsid w:val="00903608"/>
    <w:rsid w:val="009054BE"/>
    <w:rsid w:val="00905E63"/>
    <w:rsid w:val="009128EC"/>
    <w:rsid w:val="00912BAF"/>
    <w:rsid w:val="009175E9"/>
    <w:rsid w:val="00921407"/>
    <w:rsid w:val="00922195"/>
    <w:rsid w:val="00924837"/>
    <w:rsid w:val="00924E3D"/>
    <w:rsid w:val="00925FA8"/>
    <w:rsid w:val="009308BB"/>
    <w:rsid w:val="00930965"/>
    <w:rsid w:val="00941E1D"/>
    <w:rsid w:val="00942521"/>
    <w:rsid w:val="00946BF7"/>
    <w:rsid w:val="0094724E"/>
    <w:rsid w:val="00947F99"/>
    <w:rsid w:val="0095193A"/>
    <w:rsid w:val="009528DF"/>
    <w:rsid w:val="00955063"/>
    <w:rsid w:val="0095639D"/>
    <w:rsid w:val="00961E6F"/>
    <w:rsid w:val="00962373"/>
    <w:rsid w:val="00963F78"/>
    <w:rsid w:val="00964C78"/>
    <w:rsid w:val="009659A1"/>
    <w:rsid w:val="00973A82"/>
    <w:rsid w:val="00974F2C"/>
    <w:rsid w:val="00974F41"/>
    <w:rsid w:val="009751ED"/>
    <w:rsid w:val="00977906"/>
    <w:rsid w:val="00977A71"/>
    <w:rsid w:val="00982550"/>
    <w:rsid w:val="0098570D"/>
    <w:rsid w:val="00987FCF"/>
    <w:rsid w:val="009903D4"/>
    <w:rsid w:val="00990AF9"/>
    <w:rsid w:val="00993E2F"/>
    <w:rsid w:val="0099403A"/>
    <w:rsid w:val="00994EE4"/>
    <w:rsid w:val="00996A1C"/>
    <w:rsid w:val="00997B31"/>
    <w:rsid w:val="009A2457"/>
    <w:rsid w:val="009A368F"/>
    <w:rsid w:val="009A572E"/>
    <w:rsid w:val="009A64E8"/>
    <w:rsid w:val="009A7923"/>
    <w:rsid w:val="009A7DF6"/>
    <w:rsid w:val="009B1295"/>
    <w:rsid w:val="009B14BB"/>
    <w:rsid w:val="009B1837"/>
    <w:rsid w:val="009B37A5"/>
    <w:rsid w:val="009B6168"/>
    <w:rsid w:val="009B624B"/>
    <w:rsid w:val="009B7C0C"/>
    <w:rsid w:val="009C4223"/>
    <w:rsid w:val="009C4B8A"/>
    <w:rsid w:val="009C711A"/>
    <w:rsid w:val="009C7462"/>
    <w:rsid w:val="009C763C"/>
    <w:rsid w:val="009C7B56"/>
    <w:rsid w:val="009C7C46"/>
    <w:rsid w:val="009D1D2B"/>
    <w:rsid w:val="009D316E"/>
    <w:rsid w:val="009D5F36"/>
    <w:rsid w:val="009D5FB2"/>
    <w:rsid w:val="009D7DE1"/>
    <w:rsid w:val="009E0AB4"/>
    <w:rsid w:val="009E18B5"/>
    <w:rsid w:val="009E1A6D"/>
    <w:rsid w:val="009E3F48"/>
    <w:rsid w:val="009E4140"/>
    <w:rsid w:val="009E4F9D"/>
    <w:rsid w:val="009E50CA"/>
    <w:rsid w:val="009E53F6"/>
    <w:rsid w:val="009E6E10"/>
    <w:rsid w:val="009E7999"/>
    <w:rsid w:val="009F1898"/>
    <w:rsid w:val="009F22FA"/>
    <w:rsid w:val="009F2389"/>
    <w:rsid w:val="009F541D"/>
    <w:rsid w:val="009F5C4F"/>
    <w:rsid w:val="009F6B07"/>
    <w:rsid w:val="00A02C1A"/>
    <w:rsid w:val="00A05280"/>
    <w:rsid w:val="00A05A0E"/>
    <w:rsid w:val="00A05C10"/>
    <w:rsid w:val="00A11659"/>
    <w:rsid w:val="00A118A9"/>
    <w:rsid w:val="00A17D35"/>
    <w:rsid w:val="00A17EFE"/>
    <w:rsid w:val="00A20416"/>
    <w:rsid w:val="00A24592"/>
    <w:rsid w:val="00A24BB0"/>
    <w:rsid w:val="00A24BD8"/>
    <w:rsid w:val="00A254B3"/>
    <w:rsid w:val="00A27AF2"/>
    <w:rsid w:val="00A313E3"/>
    <w:rsid w:val="00A37141"/>
    <w:rsid w:val="00A40C03"/>
    <w:rsid w:val="00A41382"/>
    <w:rsid w:val="00A4288B"/>
    <w:rsid w:val="00A4433A"/>
    <w:rsid w:val="00A44848"/>
    <w:rsid w:val="00A449BB"/>
    <w:rsid w:val="00A462B9"/>
    <w:rsid w:val="00A47D15"/>
    <w:rsid w:val="00A543E5"/>
    <w:rsid w:val="00A571C8"/>
    <w:rsid w:val="00A5770B"/>
    <w:rsid w:val="00A60527"/>
    <w:rsid w:val="00A60ED8"/>
    <w:rsid w:val="00A615B1"/>
    <w:rsid w:val="00A630AF"/>
    <w:rsid w:val="00A647E0"/>
    <w:rsid w:val="00A70528"/>
    <w:rsid w:val="00A7063C"/>
    <w:rsid w:val="00A71F60"/>
    <w:rsid w:val="00A72F33"/>
    <w:rsid w:val="00A73357"/>
    <w:rsid w:val="00A73C4A"/>
    <w:rsid w:val="00A745AF"/>
    <w:rsid w:val="00A74A3D"/>
    <w:rsid w:val="00A761B6"/>
    <w:rsid w:val="00A76AF1"/>
    <w:rsid w:val="00A76BCE"/>
    <w:rsid w:val="00A76C5F"/>
    <w:rsid w:val="00A80E95"/>
    <w:rsid w:val="00A863F4"/>
    <w:rsid w:val="00A87707"/>
    <w:rsid w:val="00A9028C"/>
    <w:rsid w:val="00A90F36"/>
    <w:rsid w:val="00A910CB"/>
    <w:rsid w:val="00A94C0B"/>
    <w:rsid w:val="00A95070"/>
    <w:rsid w:val="00A97365"/>
    <w:rsid w:val="00AA1333"/>
    <w:rsid w:val="00AA1B9F"/>
    <w:rsid w:val="00AA21BB"/>
    <w:rsid w:val="00AA25A0"/>
    <w:rsid w:val="00AA65A1"/>
    <w:rsid w:val="00AA723D"/>
    <w:rsid w:val="00AB2BE7"/>
    <w:rsid w:val="00AB351F"/>
    <w:rsid w:val="00AB5502"/>
    <w:rsid w:val="00AB574D"/>
    <w:rsid w:val="00AB5EA4"/>
    <w:rsid w:val="00AB5F88"/>
    <w:rsid w:val="00AB636D"/>
    <w:rsid w:val="00AB7C39"/>
    <w:rsid w:val="00AC1BD4"/>
    <w:rsid w:val="00AC3D7F"/>
    <w:rsid w:val="00AD1D31"/>
    <w:rsid w:val="00AD4481"/>
    <w:rsid w:val="00AD4BC2"/>
    <w:rsid w:val="00AD5C13"/>
    <w:rsid w:val="00AD6520"/>
    <w:rsid w:val="00AE3343"/>
    <w:rsid w:val="00AE46D6"/>
    <w:rsid w:val="00AE581B"/>
    <w:rsid w:val="00AE6188"/>
    <w:rsid w:val="00AE7960"/>
    <w:rsid w:val="00AF0208"/>
    <w:rsid w:val="00AF0AEC"/>
    <w:rsid w:val="00AF0FFA"/>
    <w:rsid w:val="00AF14DA"/>
    <w:rsid w:val="00AF4700"/>
    <w:rsid w:val="00AF4FE4"/>
    <w:rsid w:val="00AF55F3"/>
    <w:rsid w:val="00AF5CDC"/>
    <w:rsid w:val="00AF69B0"/>
    <w:rsid w:val="00AF6F1B"/>
    <w:rsid w:val="00AF6F56"/>
    <w:rsid w:val="00AF74BD"/>
    <w:rsid w:val="00AF7847"/>
    <w:rsid w:val="00B0053E"/>
    <w:rsid w:val="00B05FD6"/>
    <w:rsid w:val="00B14CE5"/>
    <w:rsid w:val="00B17566"/>
    <w:rsid w:val="00B22F49"/>
    <w:rsid w:val="00B23EA6"/>
    <w:rsid w:val="00B26E7E"/>
    <w:rsid w:val="00B279B6"/>
    <w:rsid w:val="00B3032E"/>
    <w:rsid w:val="00B32C9E"/>
    <w:rsid w:val="00B3571D"/>
    <w:rsid w:val="00B404D1"/>
    <w:rsid w:val="00B40577"/>
    <w:rsid w:val="00B422D6"/>
    <w:rsid w:val="00B444BE"/>
    <w:rsid w:val="00B44EE0"/>
    <w:rsid w:val="00B47786"/>
    <w:rsid w:val="00B479D8"/>
    <w:rsid w:val="00B559F3"/>
    <w:rsid w:val="00B57E7B"/>
    <w:rsid w:val="00B60669"/>
    <w:rsid w:val="00B61A29"/>
    <w:rsid w:val="00B654A5"/>
    <w:rsid w:val="00B6596E"/>
    <w:rsid w:val="00B67BBC"/>
    <w:rsid w:val="00B71A35"/>
    <w:rsid w:val="00B72C5C"/>
    <w:rsid w:val="00B72CB0"/>
    <w:rsid w:val="00B75007"/>
    <w:rsid w:val="00B76278"/>
    <w:rsid w:val="00B765CF"/>
    <w:rsid w:val="00B765F8"/>
    <w:rsid w:val="00B832A5"/>
    <w:rsid w:val="00B86FF9"/>
    <w:rsid w:val="00B92F44"/>
    <w:rsid w:val="00B947C5"/>
    <w:rsid w:val="00B94C23"/>
    <w:rsid w:val="00B97525"/>
    <w:rsid w:val="00B975DB"/>
    <w:rsid w:val="00BA00A8"/>
    <w:rsid w:val="00BA045E"/>
    <w:rsid w:val="00BA0462"/>
    <w:rsid w:val="00BA56E3"/>
    <w:rsid w:val="00BA5D1D"/>
    <w:rsid w:val="00BB0541"/>
    <w:rsid w:val="00BB32BB"/>
    <w:rsid w:val="00BB4C88"/>
    <w:rsid w:val="00BB5C85"/>
    <w:rsid w:val="00BB6077"/>
    <w:rsid w:val="00BB762A"/>
    <w:rsid w:val="00BB7D33"/>
    <w:rsid w:val="00BC013B"/>
    <w:rsid w:val="00BC47C5"/>
    <w:rsid w:val="00BC4A80"/>
    <w:rsid w:val="00BC6569"/>
    <w:rsid w:val="00BD2C4F"/>
    <w:rsid w:val="00BE03FD"/>
    <w:rsid w:val="00BE7190"/>
    <w:rsid w:val="00BF0516"/>
    <w:rsid w:val="00BF1D79"/>
    <w:rsid w:val="00BF22C2"/>
    <w:rsid w:val="00BF4C6D"/>
    <w:rsid w:val="00BF6781"/>
    <w:rsid w:val="00C014E2"/>
    <w:rsid w:val="00C01AA7"/>
    <w:rsid w:val="00C03339"/>
    <w:rsid w:val="00C112FB"/>
    <w:rsid w:val="00C14427"/>
    <w:rsid w:val="00C14C9E"/>
    <w:rsid w:val="00C1606F"/>
    <w:rsid w:val="00C16582"/>
    <w:rsid w:val="00C22A14"/>
    <w:rsid w:val="00C232D7"/>
    <w:rsid w:val="00C23448"/>
    <w:rsid w:val="00C2376F"/>
    <w:rsid w:val="00C2775B"/>
    <w:rsid w:val="00C3342C"/>
    <w:rsid w:val="00C341D0"/>
    <w:rsid w:val="00C367A6"/>
    <w:rsid w:val="00C404DB"/>
    <w:rsid w:val="00C43666"/>
    <w:rsid w:val="00C44063"/>
    <w:rsid w:val="00C45D23"/>
    <w:rsid w:val="00C51670"/>
    <w:rsid w:val="00C55374"/>
    <w:rsid w:val="00C557D1"/>
    <w:rsid w:val="00C57BBB"/>
    <w:rsid w:val="00C6152A"/>
    <w:rsid w:val="00C62F4E"/>
    <w:rsid w:val="00C716D1"/>
    <w:rsid w:val="00C7182B"/>
    <w:rsid w:val="00C7466E"/>
    <w:rsid w:val="00C74A60"/>
    <w:rsid w:val="00C7690F"/>
    <w:rsid w:val="00C76D52"/>
    <w:rsid w:val="00C76ED4"/>
    <w:rsid w:val="00C77718"/>
    <w:rsid w:val="00C77798"/>
    <w:rsid w:val="00C777EA"/>
    <w:rsid w:val="00C80FF8"/>
    <w:rsid w:val="00C838BB"/>
    <w:rsid w:val="00C84111"/>
    <w:rsid w:val="00C849E9"/>
    <w:rsid w:val="00C85ADD"/>
    <w:rsid w:val="00C86A93"/>
    <w:rsid w:val="00C874B8"/>
    <w:rsid w:val="00C87855"/>
    <w:rsid w:val="00C87E6A"/>
    <w:rsid w:val="00C90455"/>
    <w:rsid w:val="00C9242A"/>
    <w:rsid w:val="00C92A6F"/>
    <w:rsid w:val="00C92D8B"/>
    <w:rsid w:val="00C93A59"/>
    <w:rsid w:val="00C93DBF"/>
    <w:rsid w:val="00C96305"/>
    <w:rsid w:val="00CA2CC4"/>
    <w:rsid w:val="00CA5508"/>
    <w:rsid w:val="00CA56DE"/>
    <w:rsid w:val="00CA6935"/>
    <w:rsid w:val="00CB0515"/>
    <w:rsid w:val="00CB15E4"/>
    <w:rsid w:val="00CB24F9"/>
    <w:rsid w:val="00CB2B3B"/>
    <w:rsid w:val="00CB74D4"/>
    <w:rsid w:val="00CC2E57"/>
    <w:rsid w:val="00CC4472"/>
    <w:rsid w:val="00CD2097"/>
    <w:rsid w:val="00CD337B"/>
    <w:rsid w:val="00CD6176"/>
    <w:rsid w:val="00CD6447"/>
    <w:rsid w:val="00CE06C9"/>
    <w:rsid w:val="00CE130C"/>
    <w:rsid w:val="00CE20AB"/>
    <w:rsid w:val="00CE4189"/>
    <w:rsid w:val="00CE48EA"/>
    <w:rsid w:val="00CE7381"/>
    <w:rsid w:val="00CE7F3C"/>
    <w:rsid w:val="00CF4884"/>
    <w:rsid w:val="00CF7419"/>
    <w:rsid w:val="00D01496"/>
    <w:rsid w:val="00D0188E"/>
    <w:rsid w:val="00D0306F"/>
    <w:rsid w:val="00D0355D"/>
    <w:rsid w:val="00D057AA"/>
    <w:rsid w:val="00D12E47"/>
    <w:rsid w:val="00D14B3A"/>
    <w:rsid w:val="00D2092B"/>
    <w:rsid w:val="00D20C1A"/>
    <w:rsid w:val="00D25D64"/>
    <w:rsid w:val="00D30396"/>
    <w:rsid w:val="00D314F7"/>
    <w:rsid w:val="00D34C5F"/>
    <w:rsid w:val="00D41AFE"/>
    <w:rsid w:val="00D44121"/>
    <w:rsid w:val="00D47358"/>
    <w:rsid w:val="00D47C6F"/>
    <w:rsid w:val="00D50F37"/>
    <w:rsid w:val="00D52853"/>
    <w:rsid w:val="00D52FCF"/>
    <w:rsid w:val="00D56E51"/>
    <w:rsid w:val="00D610CD"/>
    <w:rsid w:val="00D62EB1"/>
    <w:rsid w:val="00D64A76"/>
    <w:rsid w:val="00D65B4E"/>
    <w:rsid w:val="00D66017"/>
    <w:rsid w:val="00D70389"/>
    <w:rsid w:val="00D73F42"/>
    <w:rsid w:val="00D74432"/>
    <w:rsid w:val="00D74A0B"/>
    <w:rsid w:val="00D74B2F"/>
    <w:rsid w:val="00D7616E"/>
    <w:rsid w:val="00D773F8"/>
    <w:rsid w:val="00D77470"/>
    <w:rsid w:val="00D8004A"/>
    <w:rsid w:val="00D8165D"/>
    <w:rsid w:val="00D83446"/>
    <w:rsid w:val="00D861CE"/>
    <w:rsid w:val="00D9274B"/>
    <w:rsid w:val="00D96AFD"/>
    <w:rsid w:val="00D96B48"/>
    <w:rsid w:val="00D971B0"/>
    <w:rsid w:val="00DA5698"/>
    <w:rsid w:val="00DA7F0A"/>
    <w:rsid w:val="00DB294A"/>
    <w:rsid w:val="00DB31B4"/>
    <w:rsid w:val="00DB43C0"/>
    <w:rsid w:val="00DB4C48"/>
    <w:rsid w:val="00DB5D1B"/>
    <w:rsid w:val="00DC00C6"/>
    <w:rsid w:val="00DC5D47"/>
    <w:rsid w:val="00DC7AC9"/>
    <w:rsid w:val="00DD1260"/>
    <w:rsid w:val="00DD39E7"/>
    <w:rsid w:val="00DE1077"/>
    <w:rsid w:val="00DE3533"/>
    <w:rsid w:val="00DE4E89"/>
    <w:rsid w:val="00DF47A0"/>
    <w:rsid w:val="00DF5E32"/>
    <w:rsid w:val="00DF7A76"/>
    <w:rsid w:val="00DF7F65"/>
    <w:rsid w:val="00E0217A"/>
    <w:rsid w:val="00E04465"/>
    <w:rsid w:val="00E0601A"/>
    <w:rsid w:val="00E10476"/>
    <w:rsid w:val="00E1098F"/>
    <w:rsid w:val="00E111A7"/>
    <w:rsid w:val="00E1347A"/>
    <w:rsid w:val="00E1481F"/>
    <w:rsid w:val="00E14B20"/>
    <w:rsid w:val="00E15CD3"/>
    <w:rsid w:val="00E21669"/>
    <w:rsid w:val="00E2670D"/>
    <w:rsid w:val="00E30175"/>
    <w:rsid w:val="00E31B5C"/>
    <w:rsid w:val="00E3341B"/>
    <w:rsid w:val="00E33D02"/>
    <w:rsid w:val="00E34B98"/>
    <w:rsid w:val="00E36CB6"/>
    <w:rsid w:val="00E373B1"/>
    <w:rsid w:val="00E37C0A"/>
    <w:rsid w:val="00E403F7"/>
    <w:rsid w:val="00E41535"/>
    <w:rsid w:val="00E42319"/>
    <w:rsid w:val="00E4437E"/>
    <w:rsid w:val="00E4549A"/>
    <w:rsid w:val="00E457C1"/>
    <w:rsid w:val="00E46F4C"/>
    <w:rsid w:val="00E5008C"/>
    <w:rsid w:val="00E51805"/>
    <w:rsid w:val="00E53855"/>
    <w:rsid w:val="00E54E88"/>
    <w:rsid w:val="00E57877"/>
    <w:rsid w:val="00E60113"/>
    <w:rsid w:val="00E60A5E"/>
    <w:rsid w:val="00E60DB1"/>
    <w:rsid w:val="00E6232E"/>
    <w:rsid w:val="00E67A5D"/>
    <w:rsid w:val="00E71589"/>
    <w:rsid w:val="00E71BBD"/>
    <w:rsid w:val="00E72C3F"/>
    <w:rsid w:val="00E746CF"/>
    <w:rsid w:val="00E74CD0"/>
    <w:rsid w:val="00E75CDD"/>
    <w:rsid w:val="00E763CD"/>
    <w:rsid w:val="00E7676A"/>
    <w:rsid w:val="00E76DF5"/>
    <w:rsid w:val="00E77064"/>
    <w:rsid w:val="00E807A1"/>
    <w:rsid w:val="00E82C47"/>
    <w:rsid w:val="00E82E71"/>
    <w:rsid w:val="00E83DB6"/>
    <w:rsid w:val="00E87D30"/>
    <w:rsid w:val="00E92DE6"/>
    <w:rsid w:val="00E93F55"/>
    <w:rsid w:val="00E961A4"/>
    <w:rsid w:val="00E966C7"/>
    <w:rsid w:val="00E97FC7"/>
    <w:rsid w:val="00EA049A"/>
    <w:rsid w:val="00EA13CC"/>
    <w:rsid w:val="00EA60B5"/>
    <w:rsid w:val="00EB675F"/>
    <w:rsid w:val="00EC0FBD"/>
    <w:rsid w:val="00EC23B2"/>
    <w:rsid w:val="00ED057E"/>
    <w:rsid w:val="00ED3DEF"/>
    <w:rsid w:val="00ED6E69"/>
    <w:rsid w:val="00ED7CCA"/>
    <w:rsid w:val="00EE1A19"/>
    <w:rsid w:val="00EE466C"/>
    <w:rsid w:val="00EE540E"/>
    <w:rsid w:val="00EE65B9"/>
    <w:rsid w:val="00EE6696"/>
    <w:rsid w:val="00EE6703"/>
    <w:rsid w:val="00EE7E57"/>
    <w:rsid w:val="00EF523C"/>
    <w:rsid w:val="00EF5A75"/>
    <w:rsid w:val="00EF5D71"/>
    <w:rsid w:val="00F01E3F"/>
    <w:rsid w:val="00F02848"/>
    <w:rsid w:val="00F04333"/>
    <w:rsid w:val="00F0496E"/>
    <w:rsid w:val="00F050E1"/>
    <w:rsid w:val="00F0582D"/>
    <w:rsid w:val="00F070F6"/>
    <w:rsid w:val="00F071FE"/>
    <w:rsid w:val="00F079DD"/>
    <w:rsid w:val="00F07EA4"/>
    <w:rsid w:val="00F10B67"/>
    <w:rsid w:val="00F10DCC"/>
    <w:rsid w:val="00F1227A"/>
    <w:rsid w:val="00F12452"/>
    <w:rsid w:val="00F147FA"/>
    <w:rsid w:val="00F2202A"/>
    <w:rsid w:val="00F238FD"/>
    <w:rsid w:val="00F24B4A"/>
    <w:rsid w:val="00F25DEE"/>
    <w:rsid w:val="00F2642A"/>
    <w:rsid w:val="00F26FDB"/>
    <w:rsid w:val="00F305FA"/>
    <w:rsid w:val="00F30FF3"/>
    <w:rsid w:val="00F31B76"/>
    <w:rsid w:val="00F345AB"/>
    <w:rsid w:val="00F35680"/>
    <w:rsid w:val="00F35E9B"/>
    <w:rsid w:val="00F378B1"/>
    <w:rsid w:val="00F44654"/>
    <w:rsid w:val="00F46EF4"/>
    <w:rsid w:val="00F505ED"/>
    <w:rsid w:val="00F5321F"/>
    <w:rsid w:val="00F539D8"/>
    <w:rsid w:val="00F53AED"/>
    <w:rsid w:val="00F54DB5"/>
    <w:rsid w:val="00F557CA"/>
    <w:rsid w:val="00F55EE9"/>
    <w:rsid w:val="00F638F7"/>
    <w:rsid w:val="00F66F83"/>
    <w:rsid w:val="00F715AC"/>
    <w:rsid w:val="00F71B65"/>
    <w:rsid w:val="00F722CB"/>
    <w:rsid w:val="00F72817"/>
    <w:rsid w:val="00F73531"/>
    <w:rsid w:val="00F747EC"/>
    <w:rsid w:val="00F77032"/>
    <w:rsid w:val="00F7739B"/>
    <w:rsid w:val="00F80F68"/>
    <w:rsid w:val="00F817D4"/>
    <w:rsid w:val="00F8244B"/>
    <w:rsid w:val="00F835EC"/>
    <w:rsid w:val="00F85400"/>
    <w:rsid w:val="00F8766D"/>
    <w:rsid w:val="00F878E6"/>
    <w:rsid w:val="00F9143F"/>
    <w:rsid w:val="00F9261C"/>
    <w:rsid w:val="00F93299"/>
    <w:rsid w:val="00F93B55"/>
    <w:rsid w:val="00F94082"/>
    <w:rsid w:val="00F94E0D"/>
    <w:rsid w:val="00F95DEA"/>
    <w:rsid w:val="00F96277"/>
    <w:rsid w:val="00FA1D1B"/>
    <w:rsid w:val="00FA237B"/>
    <w:rsid w:val="00FA3563"/>
    <w:rsid w:val="00FA573B"/>
    <w:rsid w:val="00FA61BA"/>
    <w:rsid w:val="00FA64B8"/>
    <w:rsid w:val="00FA6A4E"/>
    <w:rsid w:val="00FA6FD6"/>
    <w:rsid w:val="00FB10BB"/>
    <w:rsid w:val="00FB1F78"/>
    <w:rsid w:val="00FB26D5"/>
    <w:rsid w:val="00FB27F9"/>
    <w:rsid w:val="00FB5693"/>
    <w:rsid w:val="00FC0B11"/>
    <w:rsid w:val="00FC0B7D"/>
    <w:rsid w:val="00FC1501"/>
    <w:rsid w:val="00FC1FAE"/>
    <w:rsid w:val="00FC414D"/>
    <w:rsid w:val="00FC5010"/>
    <w:rsid w:val="00FC7930"/>
    <w:rsid w:val="00FD021D"/>
    <w:rsid w:val="00FD0D7A"/>
    <w:rsid w:val="00FD1AEE"/>
    <w:rsid w:val="00FD1F9D"/>
    <w:rsid w:val="00FD2142"/>
    <w:rsid w:val="00FD244C"/>
    <w:rsid w:val="00FD4338"/>
    <w:rsid w:val="00FD6513"/>
    <w:rsid w:val="00FE0A9E"/>
    <w:rsid w:val="00FE1972"/>
    <w:rsid w:val="00FE2852"/>
    <w:rsid w:val="00FE4E79"/>
    <w:rsid w:val="00FE6221"/>
    <w:rsid w:val="00FF1DE1"/>
    <w:rsid w:val="00FF1F98"/>
    <w:rsid w:val="00FF41B7"/>
    <w:rsid w:val="00FF46F5"/>
    <w:rsid w:val="00FF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DAEA9B-9DEB-4A53-AFE9-FEB00609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2B2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771D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C5010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B23"/>
    <w:rPr>
      <w:sz w:val="18"/>
      <w:szCs w:val="18"/>
    </w:rPr>
  </w:style>
  <w:style w:type="character" w:styleId="a5">
    <w:name w:val="Hyperlink"/>
    <w:uiPriority w:val="99"/>
    <w:rsid w:val="00D96AFD"/>
    <w:rPr>
      <w:rFonts w:cs="Times New Roman"/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D96AF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96AFD"/>
    <w:rPr>
      <w:rFonts w:ascii="Calibri" w:hAnsi="Calibri" w:cs="Calibri"/>
      <w:noProof/>
      <w:sz w:val="20"/>
    </w:rPr>
  </w:style>
  <w:style w:type="character" w:styleId="a6">
    <w:name w:val="line number"/>
    <w:basedOn w:val="a0"/>
    <w:uiPriority w:val="99"/>
    <w:semiHidden/>
    <w:unhideWhenUsed/>
    <w:rsid w:val="00074B5F"/>
  </w:style>
  <w:style w:type="character" w:customStyle="1" w:styleId="apple-converted-space">
    <w:name w:val="apple-converted-space"/>
    <w:basedOn w:val="a0"/>
    <w:rsid w:val="00761F81"/>
  </w:style>
  <w:style w:type="paragraph" w:customStyle="1" w:styleId="EndNoteBibliographyTitle">
    <w:name w:val="EndNote Bibliography Title"/>
    <w:basedOn w:val="a"/>
    <w:link w:val="EndNoteBibliographyTitleChar"/>
    <w:rsid w:val="00185A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85AF2"/>
    <w:rPr>
      <w:rFonts w:ascii="Calibri" w:hAnsi="Calibri" w:cs="Calibri"/>
      <w:noProof/>
      <w:sz w:val="20"/>
    </w:rPr>
  </w:style>
  <w:style w:type="character" w:customStyle="1" w:styleId="2Char">
    <w:name w:val="标题 2 Char"/>
    <w:basedOn w:val="a0"/>
    <w:link w:val="2"/>
    <w:uiPriority w:val="9"/>
    <w:rsid w:val="00FC5010"/>
    <w:rPr>
      <w:rFonts w:ascii="Cambria" w:eastAsia="宋体" w:hAnsi="Cambria" w:cs="Times New Roman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0771D3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rsid w:val="00033755"/>
  </w:style>
  <w:style w:type="character" w:styleId="a7">
    <w:name w:val="Emphasis"/>
    <w:basedOn w:val="a0"/>
    <w:uiPriority w:val="20"/>
    <w:qFormat/>
    <w:rsid w:val="00274E41"/>
    <w:rPr>
      <w:i/>
      <w:iCs/>
    </w:rPr>
  </w:style>
  <w:style w:type="character" w:styleId="a8">
    <w:name w:val="Strong"/>
    <w:basedOn w:val="a0"/>
    <w:uiPriority w:val="22"/>
    <w:qFormat/>
    <w:rsid w:val="00B92F44"/>
    <w:rPr>
      <w:b/>
      <w:bCs/>
    </w:rPr>
  </w:style>
  <w:style w:type="paragraph" w:styleId="a9">
    <w:name w:val="annotation text"/>
    <w:basedOn w:val="a"/>
    <w:link w:val="Char1"/>
    <w:uiPriority w:val="99"/>
    <w:unhideWhenUsed/>
    <w:rsid w:val="00D70389"/>
    <w:pPr>
      <w:jc w:val="left"/>
    </w:pPr>
  </w:style>
  <w:style w:type="character" w:customStyle="1" w:styleId="Char1">
    <w:name w:val="批注文字 Char"/>
    <w:basedOn w:val="a0"/>
    <w:link w:val="a9"/>
    <w:uiPriority w:val="99"/>
    <w:rsid w:val="00D70389"/>
  </w:style>
  <w:style w:type="table" w:styleId="aa">
    <w:name w:val="Table Grid"/>
    <w:basedOn w:val="a1"/>
    <w:uiPriority w:val="39"/>
    <w:rsid w:val="002A7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2A7BB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b">
    <w:name w:val="annotation reference"/>
    <w:basedOn w:val="a0"/>
    <w:uiPriority w:val="99"/>
    <w:semiHidden/>
    <w:unhideWhenUsed/>
    <w:rsid w:val="00F95DEA"/>
    <w:rPr>
      <w:sz w:val="21"/>
      <w:szCs w:val="21"/>
    </w:rPr>
  </w:style>
  <w:style w:type="paragraph" w:styleId="ac">
    <w:name w:val="annotation subject"/>
    <w:basedOn w:val="a9"/>
    <w:next w:val="a9"/>
    <w:link w:val="Char2"/>
    <w:uiPriority w:val="99"/>
    <w:semiHidden/>
    <w:unhideWhenUsed/>
    <w:rsid w:val="00F95DEA"/>
    <w:rPr>
      <w:b/>
      <w:bCs/>
    </w:rPr>
  </w:style>
  <w:style w:type="character" w:customStyle="1" w:styleId="Char2">
    <w:name w:val="批注主题 Char"/>
    <w:basedOn w:val="Char1"/>
    <w:link w:val="ac"/>
    <w:uiPriority w:val="99"/>
    <w:semiHidden/>
    <w:rsid w:val="00F95DEA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F95DEA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F95DEA"/>
    <w:rPr>
      <w:sz w:val="18"/>
      <w:szCs w:val="18"/>
    </w:rPr>
  </w:style>
  <w:style w:type="paragraph" w:customStyle="1" w:styleId="10">
    <w:name w:val="正文1"/>
    <w:qFormat/>
    <w:rsid w:val="004F796C"/>
    <w:pPr>
      <w:widowControl w:val="0"/>
      <w:jc w:val="both"/>
    </w:pPr>
    <w:rPr>
      <w:rFonts w:ascii="Calibri" w:eastAsia="宋体" w:hAnsi="Calibri" w:cs="Times New Roman"/>
    </w:rPr>
  </w:style>
  <w:style w:type="character" w:customStyle="1" w:styleId="11">
    <w:name w:val="超链接1"/>
    <w:uiPriority w:val="99"/>
    <w:rsid w:val="004F796C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ner.ewindup.info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43</TotalTime>
  <Pages>3</Pages>
  <Words>983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75</cp:revision>
  <dcterms:created xsi:type="dcterms:W3CDTF">2015-05-11T08:13:00Z</dcterms:created>
  <dcterms:modified xsi:type="dcterms:W3CDTF">2015-11-16T06:09:00Z</dcterms:modified>
</cp:coreProperties>
</file>